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592C25" w14:textId="77777777" w:rsidR="006B6648" w:rsidRPr="00B06965" w:rsidRDefault="006B6648" w:rsidP="006B6648">
      <w:pPr>
        <w:tabs>
          <w:tab w:val="left" w:pos="3491"/>
        </w:tabs>
        <w:spacing w:line="480" w:lineRule="auto"/>
        <w:rPr>
          <w:b/>
        </w:rPr>
      </w:pPr>
      <w:r w:rsidRPr="00141E9B">
        <w:rPr>
          <w:b/>
        </w:rPr>
        <w:t>S</w:t>
      </w:r>
      <w:r w:rsidRPr="00351B99">
        <w:rPr>
          <w:b/>
        </w:rPr>
        <w:t>1</w:t>
      </w:r>
      <w:r w:rsidRPr="00141E9B">
        <w:rPr>
          <w:b/>
        </w:rPr>
        <w:t xml:space="preserve"> Table. </w:t>
      </w:r>
      <w:r>
        <w:rPr>
          <w:rFonts w:eastAsiaTheme="minorEastAsia" w:hint="eastAsia"/>
          <w:b/>
          <w:lang w:eastAsia="ja-JP"/>
        </w:rPr>
        <w:t xml:space="preserve">List of </w:t>
      </w:r>
      <w:r w:rsidRPr="005560BE">
        <w:rPr>
          <w:b/>
          <w:lang w:eastAsia="ja-JP"/>
        </w:rPr>
        <w:t>bleeding-related</w:t>
      </w:r>
      <w:r>
        <w:rPr>
          <w:b/>
          <w:lang w:eastAsia="ja-JP"/>
        </w:rPr>
        <w:t xml:space="preserve"> adverse events</w:t>
      </w:r>
      <w:r w:rsidRPr="005560BE">
        <w:rPr>
          <w:b/>
          <w:lang w:eastAsia="ja-JP"/>
        </w:rPr>
        <w:t xml:space="preserve"> </w:t>
      </w:r>
    </w:p>
    <w:tbl>
      <w:tblPr>
        <w:tblW w:w="113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0"/>
        <w:gridCol w:w="7720"/>
        <w:gridCol w:w="1560"/>
      </w:tblGrid>
      <w:tr w:rsidR="006B6648" w:rsidRPr="005560BE" w14:paraId="583B1FAF" w14:textId="77777777" w:rsidTr="00D76130">
        <w:trPr>
          <w:trHeight w:val="285"/>
        </w:trPr>
        <w:tc>
          <w:tcPr>
            <w:tcW w:w="20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4BFF83E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CD-10 code</w:t>
            </w:r>
          </w:p>
        </w:tc>
        <w:tc>
          <w:tcPr>
            <w:tcW w:w="77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2473DD1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CD-10 disease nam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0BF52FE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isease code</w:t>
            </w:r>
          </w:p>
        </w:tc>
      </w:tr>
      <w:tr w:rsidR="006B6648" w:rsidRPr="005560BE" w14:paraId="073272C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B5EF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A0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A37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gastroenteritis and colitis of infectious and unspecified orig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8CFA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789014</w:t>
            </w:r>
          </w:p>
        </w:tc>
      </w:tr>
      <w:tr w:rsidR="006B6648" w:rsidRPr="005560BE" w14:paraId="6573FB5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A694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A0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987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gastroenteritis and colitis of infectious and unspecified orig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42A3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789018</w:t>
            </w:r>
          </w:p>
        </w:tc>
      </w:tr>
      <w:tr w:rsidR="006B6648" w:rsidRPr="005560BE" w14:paraId="717044D6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DE20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5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584A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ron deficiency anaemia secondary to blood loss (chronic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DFD0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2809005</w:t>
            </w:r>
          </w:p>
        </w:tc>
      </w:tr>
      <w:tr w:rsidR="006B6648" w:rsidRPr="005560BE" w14:paraId="7CB3CC3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C36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EB0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Acute posthaemorrhagic anaem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718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363</w:t>
            </w:r>
          </w:p>
        </w:tc>
      </w:tr>
      <w:tr w:rsidR="006B6648" w:rsidRPr="005560BE" w14:paraId="26D38DD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66D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32D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Acute posthaemorrhagic anaem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71C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5357</w:t>
            </w:r>
          </w:p>
        </w:tc>
      </w:tr>
      <w:tr w:rsidR="006B6648" w:rsidRPr="005560BE" w14:paraId="70C4DE2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A9C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EDC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Allergic purpur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541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2870012</w:t>
            </w:r>
          </w:p>
        </w:tc>
      </w:tr>
      <w:tr w:rsidR="006B6648" w:rsidRPr="005560BE" w14:paraId="767A0BA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418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E34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Allergic purpur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6DA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2878004</w:t>
            </w:r>
          </w:p>
        </w:tc>
      </w:tr>
      <w:tr w:rsidR="006B6648" w:rsidRPr="005560BE" w14:paraId="4D637CE2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3F7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8A3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Allergic purpur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E1E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0390</w:t>
            </w:r>
          </w:p>
        </w:tc>
      </w:tr>
      <w:tr w:rsidR="006B6648" w:rsidRPr="005560BE" w14:paraId="3FCFCB7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C58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238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Allergic purpur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01E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160</w:t>
            </w:r>
          </w:p>
        </w:tc>
      </w:tr>
      <w:tr w:rsidR="006B6648" w:rsidRPr="005560BE" w14:paraId="39E91178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521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245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Allergic purpur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956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703</w:t>
            </w:r>
          </w:p>
        </w:tc>
      </w:tr>
      <w:tr w:rsidR="006B6648" w:rsidRPr="005560BE" w14:paraId="3C5FB052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F0E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8C4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Allergic purpur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9E9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2546</w:t>
            </w:r>
          </w:p>
        </w:tc>
      </w:tr>
      <w:tr w:rsidR="006B6648" w:rsidRPr="005560BE" w14:paraId="746C918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17F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91A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Allergic purpur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D0F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8314</w:t>
            </w:r>
          </w:p>
        </w:tc>
      </w:tr>
      <w:tr w:rsidR="006B6648" w:rsidRPr="005560BE" w14:paraId="4300100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E78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85B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Allergic purpur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2BC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8315</w:t>
            </w:r>
          </w:p>
        </w:tc>
      </w:tr>
      <w:tr w:rsidR="006B6648" w:rsidRPr="005560BE" w14:paraId="3A61190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552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AD3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nonthrombocytopenic purpur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983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2870019</w:t>
            </w:r>
          </w:p>
        </w:tc>
      </w:tr>
      <w:tr w:rsidR="006B6648" w:rsidRPr="005560BE" w14:paraId="16DCFC6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BB8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E4A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nonthrombocytopenic purpur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D67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2870026</w:t>
            </w:r>
          </w:p>
        </w:tc>
      </w:tr>
      <w:tr w:rsidR="006B6648" w:rsidRPr="005560BE" w14:paraId="5D54F948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05D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C2D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nonthrombocytopenic purpur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C0D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2872010</w:t>
            </w:r>
          </w:p>
        </w:tc>
      </w:tr>
      <w:tr w:rsidR="006B6648" w:rsidRPr="005560BE" w14:paraId="7225BFF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C1EB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367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nonthrombocytopenic purpur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DFC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6522</w:t>
            </w:r>
          </w:p>
        </w:tc>
      </w:tr>
      <w:tr w:rsidR="006B6648" w:rsidRPr="005560BE" w14:paraId="6172AB5E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3FE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3A0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nonthrombocytopenic purpur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94C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7961</w:t>
            </w:r>
          </w:p>
        </w:tc>
      </w:tr>
      <w:tr w:rsidR="006B6648" w:rsidRPr="005560BE" w14:paraId="690F517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2DA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7CB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nonthrombocytopenic purpur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47C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2636</w:t>
            </w:r>
          </w:p>
        </w:tc>
      </w:tr>
      <w:tr w:rsidR="006B6648" w:rsidRPr="005560BE" w14:paraId="4F25C0B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6C2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85F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diopathic thrombocytopenic purpur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0E2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2873013</w:t>
            </w:r>
          </w:p>
        </w:tc>
      </w:tr>
      <w:tr w:rsidR="006B6648" w:rsidRPr="005560BE" w14:paraId="0EECFF8E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CCD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58CA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diopathic thrombocytopenic purpur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CB3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0887</w:t>
            </w:r>
          </w:p>
        </w:tc>
      </w:tr>
      <w:tr w:rsidR="006B6648" w:rsidRPr="005560BE" w14:paraId="121E2B1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9B8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E1E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diopathic thrombocytopenic purpur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672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6110</w:t>
            </w:r>
          </w:p>
        </w:tc>
      </w:tr>
      <w:tr w:rsidR="006B6648" w:rsidRPr="005560BE" w14:paraId="37F3F4B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0F1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790E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diopathic thrombocytopenic purpur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42C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6222</w:t>
            </w:r>
          </w:p>
        </w:tc>
      </w:tr>
      <w:tr w:rsidR="006B6648" w:rsidRPr="005560BE" w14:paraId="735F74A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F6A4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9A7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primary thrombocytopen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2A1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2280083</w:t>
            </w:r>
          </w:p>
        </w:tc>
      </w:tr>
      <w:tr w:rsidR="006B6648" w:rsidRPr="005560BE" w14:paraId="0F984E8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D80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73D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primary thrombocytopen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C24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2873007</w:t>
            </w:r>
          </w:p>
        </w:tc>
      </w:tr>
      <w:tr w:rsidR="006B6648" w:rsidRPr="005560BE" w14:paraId="7E178BF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3D8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663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primary thrombocytopen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0CF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0570</w:t>
            </w:r>
          </w:p>
        </w:tc>
      </w:tr>
      <w:tr w:rsidR="006B6648" w:rsidRPr="005560BE" w14:paraId="5FFC095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597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A12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primary thrombocytopen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A2E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3302</w:t>
            </w:r>
          </w:p>
        </w:tc>
      </w:tr>
      <w:tr w:rsidR="006B6648" w:rsidRPr="005560BE" w14:paraId="56409252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D46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403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primary thrombocytopen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5F1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3812</w:t>
            </w:r>
          </w:p>
        </w:tc>
      </w:tr>
      <w:tr w:rsidR="006B6648" w:rsidRPr="005560BE" w14:paraId="36A5C90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45C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E18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econdary thrombocytopen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6E1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2872008</w:t>
            </w:r>
          </w:p>
        </w:tc>
      </w:tr>
      <w:tr w:rsidR="006B6648" w:rsidRPr="005560BE" w14:paraId="54021BD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3AF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896E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econdary thrombocytopen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2FEB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2873019</w:t>
            </w:r>
          </w:p>
        </w:tc>
      </w:tr>
      <w:tr w:rsidR="006B6648" w:rsidRPr="005560BE" w14:paraId="430F16C8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599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655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econdary thrombocytopen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C8D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2874005</w:t>
            </w:r>
          </w:p>
        </w:tc>
      </w:tr>
      <w:tr w:rsidR="006B6648" w:rsidRPr="005560BE" w14:paraId="47DCD57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CA5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B46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econdary thrombocytopen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188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6825</w:t>
            </w:r>
          </w:p>
        </w:tc>
      </w:tr>
      <w:tr w:rsidR="006B6648" w:rsidRPr="005560BE" w14:paraId="63F0152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5A31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D04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econdary thrombocytopen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07F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4605</w:t>
            </w:r>
          </w:p>
        </w:tc>
      </w:tr>
      <w:tr w:rsidR="006B6648" w:rsidRPr="005560BE" w14:paraId="360CE6C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770E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0BB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specified haemorrhagic condit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D96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2878003</w:t>
            </w:r>
          </w:p>
        </w:tc>
      </w:tr>
      <w:tr w:rsidR="006B6648" w:rsidRPr="005560BE" w14:paraId="02F0D80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DC19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lastRenderedPageBreak/>
              <w:t>D69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EC1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ic condition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9C17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2869010</w:t>
            </w:r>
          </w:p>
        </w:tc>
      </w:tr>
      <w:tr w:rsidR="006B6648" w:rsidRPr="005560BE" w14:paraId="56A80F38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D1B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69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A3A0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ic condition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B40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2872016</w:t>
            </w:r>
          </w:p>
        </w:tc>
      </w:tr>
      <w:tr w:rsidR="006B6648" w:rsidRPr="005560BE" w14:paraId="5F97850E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CAF8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89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EC9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ryoglobulinaem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442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2732008</w:t>
            </w:r>
          </w:p>
        </w:tc>
      </w:tr>
      <w:tr w:rsidR="006B6648" w:rsidRPr="005560BE" w14:paraId="4F5F5AF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5CF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89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C19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ryoglobulinaem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027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2732013</w:t>
            </w:r>
          </w:p>
        </w:tc>
      </w:tr>
      <w:tr w:rsidR="006B6648" w:rsidRPr="005560BE" w14:paraId="3C977F2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1B6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89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2E2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ryoglobulinaem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EDF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828</w:t>
            </w:r>
          </w:p>
        </w:tc>
      </w:tr>
      <w:tr w:rsidR="006B6648" w:rsidRPr="005560BE" w14:paraId="536603A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44F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89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FE2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ryoglobulinaem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3E1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829</w:t>
            </w:r>
          </w:p>
        </w:tc>
      </w:tr>
      <w:tr w:rsidR="006B6648" w:rsidRPr="005560BE" w14:paraId="53F2470E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C47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89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7FF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ryoglobulinaem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2C6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830</w:t>
            </w:r>
          </w:p>
        </w:tc>
      </w:tr>
      <w:tr w:rsidR="006B6648" w:rsidRPr="005560BE" w14:paraId="3B50987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CC38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89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951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ryoglobulinaem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1AAC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831</w:t>
            </w:r>
          </w:p>
        </w:tc>
      </w:tr>
      <w:tr w:rsidR="006B6648" w:rsidRPr="005560BE" w14:paraId="7E7F8E1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D0D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89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6F6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ryoglobulinaem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6FF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832</w:t>
            </w:r>
          </w:p>
        </w:tc>
      </w:tr>
      <w:tr w:rsidR="006B6648" w:rsidRPr="005560BE" w14:paraId="6E12804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814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89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B10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ryoglobulinaem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3B9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3301</w:t>
            </w:r>
          </w:p>
        </w:tc>
      </w:tr>
      <w:tr w:rsidR="006B6648" w:rsidRPr="005560BE" w14:paraId="595270B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B94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89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778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ryoglobulinaem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EEA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6823</w:t>
            </w:r>
          </w:p>
        </w:tc>
      </w:tr>
      <w:tr w:rsidR="006B6648" w:rsidRPr="005560BE" w14:paraId="7E81AFF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9DA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89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38A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ryoglobulinaem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A231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0105</w:t>
            </w:r>
          </w:p>
        </w:tc>
      </w:tr>
      <w:tr w:rsidR="006B6648" w:rsidRPr="005560BE" w14:paraId="3405096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FC9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G36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D10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Acute and subacute haemorrhagic leukoencephalitis [Hurst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CF2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371</w:t>
            </w:r>
          </w:p>
        </w:tc>
      </w:tr>
      <w:tr w:rsidR="006B6648" w:rsidRPr="005560BE" w14:paraId="770FF0A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508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G95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DC4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Vascular myelopathi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872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3361005</w:t>
            </w:r>
          </w:p>
        </w:tc>
      </w:tr>
      <w:tr w:rsidR="006B6648" w:rsidRPr="005560BE" w14:paraId="6266BC6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746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G95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D08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Vascular myelopathi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DD3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3361013</w:t>
            </w:r>
          </w:p>
        </w:tc>
      </w:tr>
      <w:tr w:rsidR="006B6648" w:rsidRPr="005560BE" w14:paraId="76C560C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85C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G95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F78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Vascular myelopathi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3CB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3361019</w:t>
            </w:r>
          </w:p>
        </w:tc>
      </w:tr>
      <w:tr w:rsidR="006B6648" w:rsidRPr="005560BE" w14:paraId="0EEE7EE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3E0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G95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8CD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Vascular myelopathi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8B5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320004</w:t>
            </w:r>
          </w:p>
        </w:tc>
      </w:tr>
      <w:tr w:rsidR="006B6648" w:rsidRPr="005560BE" w14:paraId="52F9F058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162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G96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2B5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specified disorders of central nervous syste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4799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5981</w:t>
            </w:r>
          </w:p>
        </w:tc>
      </w:tr>
      <w:tr w:rsidR="006B6648" w:rsidRPr="005560BE" w14:paraId="2DED9996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6534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11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DFE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junctiv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B663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3727006</w:t>
            </w:r>
          </w:p>
        </w:tc>
      </w:tr>
      <w:tr w:rsidR="006B6648" w:rsidRPr="005560BE" w14:paraId="5D1B763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9D32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11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59D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junctiv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111F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1968</w:t>
            </w:r>
          </w:p>
        </w:tc>
      </w:tr>
      <w:tr w:rsidR="006B6648" w:rsidRPr="005560BE" w14:paraId="04C1A6A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FAE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16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086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keratit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B3D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634</w:t>
            </w:r>
          </w:p>
        </w:tc>
      </w:tr>
      <w:tr w:rsidR="006B6648" w:rsidRPr="005560BE" w14:paraId="2446D0F8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C2E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20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3C9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iridocyclit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E0FF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639</w:t>
            </w:r>
          </w:p>
        </w:tc>
      </w:tr>
      <w:tr w:rsidR="006B6648" w:rsidRPr="005560BE" w14:paraId="633F1E7E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7EF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21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2DB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yphaem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552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3644003</w:t>
            </w:r>
          </w:p>
        </w:tc>
      </w:tr>
      <w:tr w:rsidR="006B6648" w:rsidRPr="005560BE" w14:paraId="09A4EE8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AE8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21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3F7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yphaem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7F5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6580</w:t>
            </w:r>
          </w:p>
        </w:tc>
      </w:tr>
      <w:tr w:rsidR="006B6648" w:rsidRPr="005560BE" w14:paraId="5A7A110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01E5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31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D34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horoidal haemorrhage and ruptu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D7B2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0453</w:t>
            </w:r>
          </w:p>
        </w:tc>
      </w:tr>
      <w:tr w:rsidR="006B6648" w:rsidRPr="005560BE" w14:paraId="6C23A89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456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356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D81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etin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E684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3628002</w:t>
            </w:r>
          </w:p>
        </w:tc>
      </w:tr>
      <w:tr w:rsidR="006B6648" w:rsidRPr="005560BE" w14:paraId="71A2164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5EA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356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3CB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etin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E37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3628013</w:t>
            </w:r>
          </w:p>
        </w:tc>
      </w:tr>
      <w:tr w:rsidR="006B6648" w:rsidRPr="005560BE" w14:paraId="08EC3CC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DF39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356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EF6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etin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B0C8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3628018</w:t>
            </w:r>
          </w:p>
        </w:tc>
      </w:tr>
      <w:tr w:rsidR="006B6648" w:rsidRPr="005560BE" w14:paraId="495EB3C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99A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356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8E4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etin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431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3628019</w:t>
            </w:r>
          </w:p>
        </w:tc>
      </w:tr>
      <w:tr w:rsidR="006B6648" w:rsidRPr="005560BE" w14:paraId="025A9512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CA4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356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02F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etin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CB86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3628022</w:t>
            </w:r>
          </w:p>
        </w:tc>
      </w:tr>
      <w:tr w:rsidR="006B6648" w:rsidRPr="005560BE" w14:paraId="4248707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5849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356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7A4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etin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85D8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3628025</w:t>
            </w:r>
          </w:p>
        </w:tc>
      </w:tr>
      <w:tr w:rsidR="006B6648" w:rsidRPr="005560BE" w14:paraId="22576BA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035A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356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94D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etin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22D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0975</w:t>
            </w:r>
          </w:p>
        </w:tc>
      </w:tr>
      <w:tr w:rsidR="006B6648" w:rsidRPr="005560BE" w14:paraId="73E81BA6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9B3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356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B4B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etin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AB5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734</w:t>
            </w:r>
          </w:p>
        </w:tc>
      </w:tr>
      <w:tr w:rsidR="006B6648" w:rsidRPr="005560BE" w14:paraId="0364ED8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9BB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356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021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etin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00A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0624</w:t>
            </w:r>
          </w:p>
        </w:tc>
      </w:tr>
      <w:tr w:rsidR="006B6648" w:rsidRPr="005560BE" w14:paraId="08FF1D8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81C9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356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C06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etin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8E61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0631</w:t>
            </w:r>
          </w:p>
        </w:tc>
      </w:tr>
      <w:tr w:rsidR="006B6648" w:rsidRPr="005560BE" w14:paraId="4739346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877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356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3F7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etin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CB00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0635</w:t>
            </w:r>
          </w:p>
        </w:tc>
      </w:tr>
      <w:tr w:rsidR="006B6648" w:rsidRPr="005560BE" w14:paraId="3EB5C6C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B96D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43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F23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Vitreous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3A53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3792006</w:t>
            </w:r>
          </w:p>
        </w:tc>
      </w:tr>
      <w:tr w:rsidR="006B6648" w:rsidRPr="005560BE" w14:paraId="7438D40E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C3E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lastRenderedPageBreak/>
              <w:t>H43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1A1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Vitreous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751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2347</w:t>
            </w:r>
          </w:p>
        </w:tc>
      </w:tr>
      <w:tr w:rsidR="006B6648" w:rsidRPr="005560BE" w14:paraId="0B8D168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16D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47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3CC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isorders of optic nerve, not elsewhere class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7B3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333</w:t>
            </w:r>
          </w:p>
        </w:tc>
      </w:tr>
      <w:tr w:rsidR="006B6648" w:rsidRPr="005560BE" w14:paraId="3C69133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4F49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47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C7E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isorders of optic nerve, not elsewhere class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DBA1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344</w:t>
            </w:r>
          </w:p>
        </w:tc>
      </w:tr>
      <w:tr w:rsidR="006B6648" w:rsidRPr="005560BE" w14:paraId="076B74C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1A4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60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C6B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infective otitis exter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722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635</w:t>
            </w:r>
          </w:p>
        </w:tc>
      </w:tr>
      <w:tr w:rsidR="006B6648" w:rsidRPr="005560BE" w14:paraId="15C63AB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6B0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66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C87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itis media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131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642</w:t>
            </w:r>
          </w:p>
        </w:tc>
      </w:tr>
      <w:tr w:rsidR="006B6648" w:rsidRPr="005560BE" w14:paraId="616B64C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03A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73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0BB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specified disorders of tympanic membra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6B4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3848003</w:t>
            </w:r>
          </w:p>
        </w:tc>
      </w:tr>
      <w:tr w:rsidR="006B6648" w:rsidRPr="005560BE" w14:paraId="42FBD02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6D66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92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F82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orrhag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8C0D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3809001</w:t>
            </w:r>
          </w:p>
        </w:tc>
      </w:tr>
      <w:tr w:rsidR="006B6648" w:rsidRPr="005560BE" w14:paraId="7A988E4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2BC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92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84E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orrhag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655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3888004</w:t>
            </w:r>
          </w:p>
        </w:tc>
      </w:tr>
      <w:tr w:rsidR="006B6648" w:rsidRPr="005560BE" w14:paraId="4F971F8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CF9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31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6F50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pericardium, not elsewhere class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DC3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5136</w:t>
            </w:r>
          </w:p>
        </w:tc>
      </w:tr>
      <w:tr w:rsidR="006B6648" w:rsidRPr="005560BE" w14:paraId="04E2118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F11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31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A24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pericardium, not elsewhere class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49C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5137</w:t>
            </w:r>
          </w:p>
        </w:tc>
      </w:tr>
      <w:tr w:rsidR="006B6648" w:rsidRPr="005560BE" w14:paraId="27E9BF9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7D3B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111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arachnoid haemorrhage from carotid siphon and bifurc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A108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8299</w:t>
            </w:r>
          </w:p>
        </w:tc>
      </w:tr>
      <w:tr w:rsidR="006B6648" w:rsidRPr="005560BE" w14:paraId="3AC5CF4E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82A4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832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arachnoid haemorrhage from carotid siphon and bifurc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6C3E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6321</w:t>
            </w:r>
          </w:p>
        </w:tc>
      </w:tr>
      <w:tr w:rsidR="006B6648" w:rsidRPr="005560BE" w14:paraId="4473A26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EB62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052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arachnoid haemorrhage from carotid siphon and bifurc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96C7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7449</w:t>
            </w:r>
          </w:p>
        </w:tc>
      </w:tr>
      <w:tr w:rsidR="006B6648" w:rsidRPr="005560BE" w14:paraId="1D7A5F9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AC6C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79DE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arachnoid haemorrhage from carotid siphon and bifurc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24F5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7541</w:t>
            </w:r>
          </w:p>
        </w:tc>
      </w:tr>
      <w:tr w:rsidR="006B6648" w:rsidRPr="005560BE" w14:paraId="474C0D8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243C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E0E6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arachnoid haemorrhage from middle cerebral arte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BE77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7619</w:t>
            </w:r>
          </w:p>
        </w:tc>
      </w:tr>
      <w:tr w:rsidR="006B6648" w:rsidRPr="005560BE" w14:paraId="217AC10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00EE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9388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arachnoid haemorrhage from middle cerebral arte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A166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7527</w:t>
            </w:r>
          </w:p>
        </w:tc>
      </w:tr>
      <w:tr w:rsidR="006B6648" w:rsidRPr="005560BE" w14:paraId="740B2032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B8E7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0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620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arachnoid haemorrhage from anterior communicating arte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B496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6504</w:t>
            </w:r>
          </w:p>
        </w:tc>
      </w:tr>
      <w:tr w:rsidR="006B6648" w:rsidRPr="005560BE" w14:paraId="7FF85C4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F181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0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58C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arachnoid haemorrhage from anterior communicating arte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8EBB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7505</w:t>
            </w:r>
          </w:p>
        </w:tc>
      </w:tr>
      <w:tr w:rsidR="006B6648" w:rsidRPr="005560BE" w14:paraId="6C2249B2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990B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0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DD3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arachnoid haemorrhage from posterior communicating arte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FDF3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3433</w:t>
            </w:r>
          </w:p>
        </w:tc>
      </w:tr>
      <w:tr w:rsidR="006B6648" w:rsidRPr="005560BE" w14:paraId="2D02B966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21BE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0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A93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arachnoid haemorrhage from posterior communicating arte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9684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7468</w:t>
            </w:r>
          </w:p>
        </w:tc>
      </w:tr>
      <w:tr w:rsidR="006B6648" w:rsidRPr="005560BE" w14:paraId="7F271F2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F41B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0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8E42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arachnoid haemorrhage from basilar arte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5310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8740</w:t>
            </w:r>
          </w:p>
        </w:tc>
      </w:tr>
      <w:tr w:rsidR="006B6648" w:rsidRPr="005560BE" w14:paraId="09D2F45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20E4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0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B8D9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arachnoid haemorrhage from basilar arte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3D01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7545</w:t>
            </w:r>
          </w:p>
        </w:tc>
      </w:tr>
      <w:tr w:rsidR="006B6648" w:rsidRPr="005560BE" w14:paraId="21A3F63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3D23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0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8AE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arachnoid haemorrhage from vertebral arte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579F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7825</w:t>
            </w:r>
          </w:p>
        </w:tc>
      </w:tr>
      <w:tr w:rsidR="006B6648" w:rsidRPr="005560BE" w14:paraId="0E12BDAE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9190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0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2B1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arachnoid haemorrhage from vertebral arte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8041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7531</w:t>
            </w:r>
          </w:p>
        </w:tc>
      </w:tr>
      <w:tr w:rsidR="006B6648" w:rsidRPr="005560BE" w14:paraId="27E474A8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7A5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06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B23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arachnoid haemorrhage from other intracranial arteri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EA8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6593</w:t>
            </w:r>
          </w:p>
        </w:tc>
      </w:tr>
      <w:tr w:rsidR="006B6648" w:rsidRPr="005560BE" w14:paraId="1CF3089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1BF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06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786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arachnoid haemorrhage from other intracranial arteri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88B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6750</w:t>
            </w:r>
          </w:p>
        </w:tc>
      </w:tr>
      <w:tr w:rsidR="006B6648" w:rsidRPr="005560BE" w14:paraId="3CED5D5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15A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06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638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arachnoid haemorrhage from other intracranial arteri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378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7469</w:t>
            </w:r>
          </w:p>
        </w:tc>
      </w:tr>
      <w:tr w:rsidR="006B6648" w:rsidRPr="005560BE" w14:paraId="222AF79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35D0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06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5924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arachnoid haemorrhage from other intracranial arteri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90CC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7506</w:t>
            </w:r>
          </w:p>
        </w:tc>
      </w:tr>
      <w:tr w:rsidR="006B6648" w:rsidRPr="005560BE" w14:paraId="57B8DF6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A486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07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A53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arachnoid haemorrhage from intracranial artery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A82C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7536</w:t>
            </w:r>
          </w:p>
        </w:tc>
      </w:tr>
      <w:tr w:rsidR="006B6648" w:rsidRPr="005560BE" w14:paraId="649DD32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E9C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0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81C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subarachnoid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9CD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5797</w:t>
            </w:r>
          </w:p>
        </w:tc>
      </w:tr>
      <w:tr w:rsidR="006B6648" w:rsidRPr="005560BE" w14:paraId="08A0808E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B601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0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CD5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subarachnoid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2F9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7896</w:t>
            </w:r>
          </w:p>
        </w:tc>
      </w:tr>
      <w:tr w:rsidR="006B6648" w:rsidRPr="005560BE" w14:paraId="6AADB59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087E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0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705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arachnoid haemorrhage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8B7B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309001</w:t>
            </w:r>
          </w:p>
        </w:tc>
      </w:tr>
      <w:tr w:rsidR="006B6648" w:rsidRPr="005560BE" w14:paraId="249CB792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12D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0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C53D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arachnoid haemorrhage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673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309005</w:t>
            </w:r>
          </w:p>
        </w:tc>
      </w:tr>
      <w:tr w:rsidR="006B6648" w:rsidRPr="005560BE" w14:paraId="2A4DDDE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28E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0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80C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arachnoid haemorrhage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687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6339</w:t>
            </w:r>
          </w:p>
        </w:tc>
      </w:tr>
      <w:tr w:rsidR="006B6648" w:rsidRPr="005560BE" w14:paraId="6B542C2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478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0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DB7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arachnoid haemorrhage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408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8751</w:t>
            </w:r>
          </w:p>
        </w:tc>
      </w:tr>
      <w:tr w:rsidR="006B6648" w:rsidRPr="005560BE" w14:paraId="4B620BF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F33E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1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0D4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tracerebral haemorrhage in hemisphere, subcortic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5D11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310038</w:t>
            </w:r>
          </w:p>
        </w:tc>
      </w:tr>
      <w:tr w:rsidR="006B6648" w:rsidRPr="005560BE" w14:paraId="71E3272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28CB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1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8EA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tracerebral haemorrhage in hemisphere, subcortic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6FA7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319027</w:t>
            </w:r>
          </w:p>
        </w:tc>
      </w:tr>
      <w:tr w:rsidR="006B6648" w:rsidRPr="005560BE" w14:paraId="6D4D619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1FC6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lastRenderedPageBreak/>
              <w:t>I61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D13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tracerebral haemorrhage in hemisphere, subcortic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2DDA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319030</w:t>
            </w:r>
          </w:p>
        </w:tc>
      </w:tr>
      <w:tr w:rsidR="006B6648" w:rsidRPr="005560BE" w14:paraId="5CD2F35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60AF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1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89A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tracerebral haemorrhage in hemisphere, subcortic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3BE2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7680</w:t>
            </w:r>
          </w:p>
        </w:tc>
      </w:tr>
      <w:tr w:rsidR="006B6648" w:rsidRPr="005560BE" w14:paraId="668BF2C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E900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1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F9B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tracerebral haemorrhage in hemisphere, cortic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0EE1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9257</w:t>
            </w:r>
          </w:p>
        </w:tc>
      </w:tr>
      <w:tr w:rsidR="006B6648" w:rsidRPr="005560BE" w14:paraId="7AFACA7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D9C2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1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B5DA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tracerebral haemorrhage in brain ste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59ED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319013</w:t>
            </w:r>
          </w:p>
        </w:tc>
      </w:tr>
      <w:tr w:rsidR="006B6648" w:rsidRPr="005560BE" w14:paraId="59EE86F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6DBF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1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D31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tracerebral haemorrhage in brain ste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B3DC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1358</w:t>
            </w:r>
          </w:p>
        </w:tc>
      </w:tr>
      <w:tr w:rsidR="006B6648" w:rsidRPr="005560BE" w14:paraId="126C5C16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782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1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8D1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tracerebral haemorrhage in brain ste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666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5147</w:t>
            </w:r>
          </w:p>
        </w:tc>
      </w:tr>
      <w:tr w:rsidR="006B6648" w:rsidRPr="005560BE" w14:paraId="34629D2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56E7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1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A71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tracerebral haemorrhage in cerebell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611B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319006</w:t>
            </w:r>
          </w:p>
        </w:tc>
      </w:tr>
      <w:tr w:rsidR="006B6648" w:rsidRPr="005560BE" w14:paraId="36EFE28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2DA4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1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D714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tracerebral haemorrhage, intraventricul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E5D5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319018</w:t>
            </w:r>
          </w:p>
        </w:tc>
      </w:tr>
      <w:tr w:rsidR="006B6648" w:rsidRPr="005560BE" w14:paraId="11415E3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C5B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1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C17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tracerebral haemorrhage, intraventricul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DC3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319032</w:t>
            </w:r>
          </w:p>
        </w:tc>
      </w:tr>
      <w:tr w:rsidR="006B6648" w:rsidRPr="005560BE" w14:paraId="2F34D25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7051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16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4EC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tracerebral haemorrhage, multiple localiz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C9D2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6998</w:t>
            </w:r>
          </w:p>
        </w:tc>
      </w:tr>
      <w:tr w:rsidR="006B6648" w:rsidRPr="005560BE" w14:paraId="75DB989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BEF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1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84F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intracereb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AD0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320007</w:t>
            </w:r>
          </w:p>
        </w:tc>
      </w:tr>
      <w:tr w:rsidR="006B6648" w:rsidRPr="005560BE" w14:paraId="25D8485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A0D5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1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4BE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tracerebral haemorrhage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0A43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319003</w:t>
            </w:r>
          </w:p>
        </w:tc>
      </w:tr>
      <w:tr w:rsidR="006B6648" w:rsidRPr="005560BE" w14:paraId="643FB8F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B14B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1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2FF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tracerebral haemorrhage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A998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319009</w:t>
            </w:r>
          </w:p>
        </w:tc>
      </w:tr>
      <w:tr w:rsidR="006B6648" w:rsidRPr="005560BE" w14:paraId="1CC832E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8948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1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F2D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tracerebral haemorrhage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BE12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319020</w:t>
            </w:r>
          </w:p>
        </w:tc>
      </w:tr>
      <w:tr w:rsidR="006B6648" w:rsidRPr="005560BE" w14:paraId="3F6557F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F30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1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25B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tracerebral haemorrhage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A77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7897</w:t>
            </w:r>
          </w:p>
        </w:tc>
      </w:tr>
      <w:tr w:rsidR="006B6648" w:rsidRPr="005560BE" w14:paraId="6AF8870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B9D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2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FA1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dural haemorrhage (acute)(nontraumatic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484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321006</w:t>
            </w:r>
          </w:p>
        </w:tc>
      </w:tr>
      <w:tr w:rsidR="006B6648" w:rsidRPr="005560BE" w14:paraId="1673318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3E5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2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4F9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dural haemorrhage (acute)(nontraumatic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7EC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321008</w:t>
            </w:r>
          </w:p>
        </w:tc>
      </w:tr>
      <w:tr w:rsidR="006B6648" w:rsidRPr="005560BE" w14:paraId="28E01F26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EC9C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2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903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dural haemorrhage (acute)(nontraumatic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8960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3690</w:t>
            </w:r>
          </w:p>
        </w:tc>
      </w:tr>
      <w:tr w:rsidR="006B6648" w:rsidRPr="005560BE" w14:paraId="48A057C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CCC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2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84D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bdural haemorrhage (acute)(nontraumatic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462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499</w:t>
            </w:r>
          </w:p>
        </w:tc>
      </w:tr>
      <w:tr w:rsidR="006B6648" w:rsidRPr="005560BE" w14:paraId="4CA128D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5E2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2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E71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ontraumatic extradu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827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500</w:t>
            </w:r>
          </w:p>
        </w:tc>
      </w:tr>
      <w:tr w:rsidR="006B6648" w:rsidRPr="005560BE" w14:paraId="626E6F4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9813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2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03B5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tracranial haemorrhage (nontraumatic)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1FA5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9202</w:t>
            </w:r>
          </w:p>
        </w:tc>
      </w:tr>
      <w:tr w:rsidR="006B6648" w:rsidRPr="005560BE" w14:paraId="6D4CB1E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F675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63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FE3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cerebral infar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1CDB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341044</w:t>
            </w:r>
          </w:p>
        </w:tc>
      </w:tr>
      <w:tr w:rsidR="006B6648" w:rsidRPr="005560BE" w14:paraId="339894A6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DAF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71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ABB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horacic aortic aneurysm, ruptur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983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411002</w:t>
            </w:r>
          </w:p>
        </w:tc>
      </w:tr>
      <w:tr w:rsidR="006B6648" w:rsidRPr="005560BE" w14:paraId="55694F4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800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71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FFE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horacic aortic aneurysm, ruptur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404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8989</w:t>
            </w:r>
          </w:p>
        </w:tc>
      </w:tr>
      <w:tr w:rsidR="006B6648" w:rsidRPr="005560BE" w14:paraId="78BD176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A00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71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1C22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Abdominal aortic aneurysm, ruptur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1051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413002</w:t>
            </w:r>
          </w:p>
        </w:tc>
      </w:tr>
      <w:tr w:rsidR="006B6648" w:rsidRPr="005560BE" w14:paraId="289DE4F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82C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71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89A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Abdominal aortic aneurysm, ruptur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9DD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8991</w:t>
            </w:r>
          </w:p>
        </w:tc>
      </w:tr>
      <w:tr w:rsidR="006B6648" w:rsidRPr="005560BE" w14:paraId="4921F29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6E4B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71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08D9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horacoabdominal aortic aneurysm, ruptur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5405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571</w:t>
            </w:r>
          </w:p>
        </w:tc>
      </w:tr>
      <w:tr w:rsidR="006B6648" w:rsidRPr="005560BE" w14:paraId="0A5DE86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727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71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BA8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horacoabdominal aortic aneurysm, ruptur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9228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8988</w:t>
            </w:r>
          </w:p>
        </w:tc>
      </w:tr>
      <w:tr w:rsidR="006B6648" w:rsidRPr="005560BE" w14:paraId="1983A7D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EDE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78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FC9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diseases of capillari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9A0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489012</w:t>
            </w:r>
          </w:p>
        </w:tc>
      </w:tr>
      <w:tr w:rsidR="006B6648" w:rsidRPr="005560BE" w14:paraId="382FE97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B732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85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E271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esophageal varices with bleed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D86F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560002</w:t>
            </w:r>
          </w:p>
        </w:tc>
      </w:tr>
      <w:tr w:rsidR="006B6648" w:rsidRPr="005560BE" w14:paraId="7CCB203E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BEFA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86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358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Gastric varic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F938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5850</w:t>
            </w:r>
          </w:p>
        </w:tc>
      </w:tr>
      <w:tr w:rsidR="006B6648" w:rsidRPr="005560BE" w14:paraId="426DE5D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DCF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J9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CB1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Pleural effusion, not elsewhere class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EEE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3110</w:t>
            </w:r>
          </w:p>
        </w:tc>
      </w:tr>
      <w:tr w:rsidR="006B6648" w:rsidRPr="005560BE" w14:paraId="21634AF8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4AD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J94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9BC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thorax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3AE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118002</w:t>
            </w:r>
          </w:p>
        </w:tc>
      </w:tr>
      <w:tr w:rsidR="006B6648" w:rsidRPr="005560BE" w14:paraId="05C6B4B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D58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J94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4FD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thorax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F28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118003</w:t>
            </w:r>
          </w:p>
        </w:tc>
      </w:tr>
      <w:tr w:rsidR="006B6648" w:rsidRPr="005560BE" w14:paraId="54A01FC2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05BE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J95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6AF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racheostomy malfun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E222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181</w:t>
            </w:r>
          </w:p>
        </w:tc>
      </w:tr>
      <w:tr w:rsidR="006B6648" w:rsidRPr="005560BE" w14:paraId="11E757F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F322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06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432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specified disorders of gingiva and edentulous alveolar rid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2385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466</w:t>
            </w:r>
          </w:p>
        </w:tc>
      </w:tr>
      <w:tr w:rsidR="006B6648" w:rsidRPr="005560BE" w14:paraId="6AA0705E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5EB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09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975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cysts of ja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64D4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637</w:t>
            </w:r>
          </w:p>
        </w:tc>
      </w:tr>
      <w:tr w:rsidR="006B6648" w:rsidRPr="005560BE" w14:paraId="769357D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A77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lastRenderedPageBreak/>
              <w:t>K12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CF1A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forms of stomatit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509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280051</w:t>
            </w:r>
          </w:p>
        </w:tc>
      </w:tr>
      <w:tr w:rsidR="006B6648" w:rsidRPr="005560BE" w14:paraId="0481565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CD82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137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00F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and unspecified lesions of oral mucos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A274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289010</w:t>
            </w:r>
          </w:p>
        </w:tc>
      </w:tr>
      <w:tr w:rsidR="006B6648" w:rsidRPr="005560BE" w14:paraId="206F4DA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EE8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14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622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diseases of tong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183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6434</w:t>
            </w:r>
          </w:p>
        </w:tc>
      </w:tr>
      <w:tr w:rsidR="006B6648" w:rsidRPr="005560BE" w14:paraId="3225273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37D9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226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46A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Gastro-oesophageal laceration-haemorrhage syndr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2A8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0294</w:t>
            </w:r>
          </w:p>
        </w:tc>
      </w:tr>
      <w:tr w:rsidR="006B6648" w:rsidRPr="005560BE" w14:paraId="0B6470A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D99E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22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7277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specified diseases of oesophagu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1B83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308005</w:t>
            </w:r>
          </w:p>
        </w:tc>
      </w:tr>
      <w:tr w:rsidR="006B6648" w:rsidRPr="005560BE" w14:paraId="2D45EDF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3186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25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F24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 xml:space="preserve">Gastric ulcer </w:t>
            </w:r>
            <w:r w:rsidRPr="005560BE">
              <w:rPr>
                <w:rFonts w:ascii="ＭＳ ゴシック" w:eastAsia="ＭＳ ゴシック" w:hAnsi="ＭＳ ゴシック" w:cs="ＭＳ ゴシック" w:hint="eastAsia"/>
              </w:rPr>
              <w:t>（</w:t>
            </w:r>
            <w:r w:rsidRPr="005560BE">
              <w:rPr>
                <w:rFonts w:hint="eastAsia"/>
              </w:rPr>
              <w:t>Acute with haemorrhage</w:t>
            </w:r>
            <w:r w:rsidRPr="005560BE">
              <w:rPr>
                <w:rFonts w:ascii="ＭＳ ゴシック" w:eastAsia="ＭＳ ゴシック" w:hAnsi="ＭＳ ゴシック" w:cs="ＭＳ ゴシック" w:hint="eastAsia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8529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319011</w:t>
            </w:r>
          </w:p>
        </w:tc>
      </w:tr>
      <w:tr w:rsidR="006B6648" w:rsidRPr="005560BE" w14:paraId="1111789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6AE3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25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54DA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 xml:space="preserve">Gastric ulcer </w:t>
            </w:r>
            <w:r w:rsidRPr="005560BE">
              <w:rPr>
                <w:rFonts w:ascii="ＭＳ ゴシック" w:eastAsia="ＭＳ ゴシック" w:hAnsi="ＭＳ ゴシック" w:cs="ＭＳ ゴシック" w:hint="eastAsia"/>
              </w:rPr>
              <w:t>（</w:t>
            </w:r>
            <w:r w:rsidRPr="005560BE">
              <w:rPr>
                <w:rFonts w:hint="eastAsia"/>
              </w:rPr>
              <w:t>Chronic or unspecified with haemorrhage</w:t>
            </w:r>
            <w:r w:rsidRPr="005560BE">
              <w:rPr>
                <w:rFonts w:ascii="ＭＳ ゴシック" w:eastAsia="ＭＳ ゴシック" w:hAnsi="ＭＳ ゴシック" w:cs="ＭＳ ゴシック" w:hint="eastAsia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05D2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632</w:t>
            </w:r>
          </w:p>
        </w:tc>
      </w:tr>
      <w:tr w:rsidR="006B6648" w:rsidRPr="005560BE" w14:paraId="4432F1B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BAB7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25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FA8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 xml:space="preserve">Gastric ulcer </w:t>
            </w:r>
            <w:r w:rsidRPr="005560BE">
              <w:rPr>
                <w:rFonts w:ascii="ＭＳ ゴシック" w:eastAsia="ＭＳ ゴシック" w:hAnsi="ＭＳ ゴシック" w:cs="ＭＳ ゴシック" w:hint="eastAsia"/>
              </w:rPr>
              <w:t>（</w:t>
            </w:r>
            <w:r w:rsidRPr="005560BE">
              <w:rPr>
                <w:rFonts w:hint="eastAsia"/>
              </w:rPr>
              <w:t>Chronic or unspecified with haemorrhage</w:t>
            </w:r>
            <w:r w:rsidRPr="005560BE">
              <w:rPr>
                <w:rFonts w:ascii="ＭＳ ゴシック" w:eastAsia="ＭＳ ゴシック" w:hAnsi="ＭＳ ゴシック" w:cs="ＭＳ ゴシック" w:hint="eastAsia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4A74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7788</w:t>
            </w:r>
          </w:p>
        </w:tc>
      </w:tr>
      <w:tr w:rsidR="006B6648" w:rsidRPr="005560BE" w14:paraId="0F358B3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0C56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26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409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uodenal ulcer (Acute with haemorrhage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5771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5123</w:t>
            </w:r>
          </w:p>
        </w:tc>
      </w:tr>
      <w:tr w:rsidR="006B6648" w:rsidRPr="005560BE" w14:paraId="18908E9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A6DC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26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18ED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uodenal ulcer (Chronic or unspecified with haemorrhage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155A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641</w:t>
            </w:r>
          </w:p>
        </w:tc>
      </w:tr>
      <w:tr w:rsidR="006B6648" w:rsidRPr="005560BE" w14:paraId="036B30C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AE7E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28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94B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Gastrojejunal ulcer (Chronic or unspecified with haemorrhage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50E1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7762</w:t>
            </w:r>
          </w:p>
        </w:tc>
      </w:tr>
      <w:tr w:rsidR="006B6648" w:rsidRPr="005560BE" w14:paraId="292003D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AE54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29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F4B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Acute haemorrhagic gastrit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9F59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631</w:t>
            </w:r>
          </w:p>
        </w:tc>
      </w:tr>
      <w:tr w:rsidR="006B6648" w:rsidRPr="005560BE" w14:paraId="68A5867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0225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57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2A8F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iverticular disease of small intestine without perforation or absce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8F68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5800</w:t>
            </w:r>
          </w:p>
        </w:tc>
      </w:tr>
      <w:tr w:rsidR="006B6648" w:rsidRPr="005560BE" w14:paraId="5572C61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511C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57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954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iverticular disease of large intestine without perforation or absce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39A4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5742</w:t>
            </w:r>
          </w:p>
        </w:tc>
      </w:tr>
      <w:tr w:rsidR="006B6648" w:rsidRPr="005560BE" w14:paraId="43F677C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964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57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022E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iverticular disease of large intestine without perforation or absce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783C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5749</w:t>
            </w:r>
          </w:p>
        </w:tc>
      </w:tr>
      <w:tr w:rsidR="006B6648" w:rsidRPr="005560BE" w14:paraId="79498C0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DE00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57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C14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iverticular disease of large intestine without perforation or absce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FD4F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5763</w:t>
            </w:r>
          </w:p>
        </w:tc>
      </w:tr>
      <w:tr w:rsidR="006B6648" w:rsidRPr="005560BE" w14:paraId="7926757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CC36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57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135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iverticular disease of large intestine without perforation or absce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0EBE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5806</w:t>
            </w:r>
          </w:p>
        </w:tc>
      </w:tr>
      <w:tr w:rsidR="006B6648" w:rsidRPr="005560BE" w14:paraId="68C06E3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768A1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57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5F1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iverticular disease of large intestine without perforation or absce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79FF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5814</w:t>
            </w:r>
          </w:p>
        </w:tc>
      </w:tr>
      <w:tr w:rsidR="006B6648" w:rsidRPr="005560BE" w14:paraId="4B3CCBE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1299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62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72F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 of anus and rect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5E63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693001</w:t>
            </w:r>
          </w:p>
        </w:tc>
      </w:tr>
      <w:tr w:rsidR="006B6648" w:rsidRPr="005560BE" w14:paraId="639497F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330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62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EEB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 of anus and rect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47B2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789011</w:t>
            </w:r>
          </w:p>
        </w:tc>
      </w:tr>
      <w:tr w:rsidR="006B6648" w:rsidRPr="005560BE" w14:paraId="60DF246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166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62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68C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 of anus and rect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209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3703</w:t>
            </w:r>
          </w:p>
        </w:tc>
      </w:tr>
      <w:tr w:rsidR="006B6648" w:rsidRPr="005560BE" w14:paraId="44D93AAE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E5D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65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8CC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Peritonitis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A29F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672027</w:t>
            </w:r>
          </w:p>
        </w:tc>
      </w:tr>
      <w:tr w:rsidR="006B6648" w:rsidRPr="005560BE" w14:paraId="57F87A78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CFD6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66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22A3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peritone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B4D7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9651</w:t>
            </w:r>
          </w:p>
        </w:tc>
      </w:tr>
      <w:tr w:rsidR="006B6648" w:rsidRPr="005560BE" w14:paraId="05A0F768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F211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66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49F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peritone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74D6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9763</w:t>
            </w:r>
          </w:p>
        </w:tc>
      </w:tr>
      <w:tr w:rsidR="006B6648" w:rsidRPr="005560BE" w14:paraId="563B82F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10D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66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13E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peritone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1C5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1643</w:t>
            </w:r>
          </w:p>
        </w:tc>
      </w:tr>
      <w:tr w:rsidR="006B6648" w:rsidRPr="005560BE" w14:paraId="7CCA5FF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BAC9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76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466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specified diseases of liv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12CA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1551</w:t>
            </w:r>
          </w:p>
        </w:tc>
      </w:tr>
      <w:tr w:rsidR="006B6648" w:rsidRPr="005560BE" w14:paraId="19B74B6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0CFD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8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32A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Acute pancreatit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E693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368</w:t>
            </w:r>
          </w:p>
        </w:tc>
      </w:tr>
      <w:tr w:rsidR="006B6648" w:rsidRPr="005560BE" w14:paraId="1829811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59CB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8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007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Acute pancreatit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C933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370</w:t>
            </w:r>
          </w:p>
        </w:tc>
      </w:tr>
      <w:tr w:rsidR="006B6648" w:rsidRPr="005560BE" w14:paraId="575E3F12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722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92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F6D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ateme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B0A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780005</w:t>
            </w:r>
          </w:p>
        </w:tc>
      </w:tr>
      <w:tr w:rsidR="006B6648" w:rsidRPr="005560BE" w14:paraId="5A5FE7A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77E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92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5F2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Melae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C49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781001</w:t>
            </w:r>
          </w:p>
        </w:tc>
      </w:tr>
      <w:tr w:rsidR="006B6648" w:rsidRPr="005560BE" w14:paraId="6A1217F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80BD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92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830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Melae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19A8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781002</w:t>
            </w:r>
          </w:p>
        </w:tc>
      </w:tr>
      <w:tr w:rsidR="006B6648" w:rsidRPr="005560BE" w14:paraId="5E50AB56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404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92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1D6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Melae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5C3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789005</w:t>
            </w:r>
          </w:p>
        </w:tc>
      </w:tr>
      <w:tr w:rsidR="006B6648" w:rsidRPr="005560BE" w14:paraId="4E7E7276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E2E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92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778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Melae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7E6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7921002</w:t>
            </w:r>
          </w:p>
        </w:tc>
      </w:tr>
      <w:tr w:rsidR="006B6648" w:rsidRPr="005560BE" w14:paraId="6E7C2E2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FD6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92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E8F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Gastrointestinal haemorrhage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E45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780004</w:t>
            </w:r>
          </w:p>
        </w:tc>
      </w:tr>
      <w:tr w:rsidR="006B6648" w:rsidRPr="005560BE" w14:paraId="7498894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2953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92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F23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Gastrointestinal haemorrhage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F220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789001</w:t>
            </w:r>
          </w:p>
        </w:tc>
      </w:tr>
      <w:tr w:rsidR="006B6648" w:rsidRPr="005560BE" w14:paraId="201132E2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67D5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92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870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Gastrointestinal haemorrhage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05DF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789007</w:t>
            </w:r>
          </w:p>
        </w:tc>
      </w:tr>
      <w:tr w:rsidR="006B6648" w:rsidRPr="005560BE" w14:paraId="39EF182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9C86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92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785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Gastrointestinal haemorrhage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9D36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789008</w:t>
            </w:r>
          </w:p>
        </w:tc>
      </w:tr>
      <w:tr w:rsidR="006B6648" w:rsidRPr="005560BE" w14:paraId="27740E9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EDAB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lastRenderedPageBreak/>
              <w:t>K92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DDE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Gastrointestinal haemorrhage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55E0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7732</w:t>
            </w:r>
          </w:p>
        </w:tc>
      </w:tr>
      <w:tr w:rsidR="006B6648" w:rsidRPr="005560BE" w14:paraId="2A1D69E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0F34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K92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A42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Gastrointestinal haemorrhage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FEAB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8141</w:t>
            </w:r>
          </w:p>
        </w:tc>
      </w:tr>
      <w:tr w:rsidR="006B6648" w:rsidRPr="005560BE" w14:paraId="5817E8C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2F9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L27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92A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Generalized skin eruption due to drugs and medicamen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94E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475</w:t>
            </w:r>
          </w:p>
        </w:tc>
      </w:tr>
      <w:tr w:rsidR="006B6648" w:rsidRPr="005560BE" w14:paraId="2BE4D89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425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M25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CD3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arthro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25E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1595</w:t>
            </w:r>
          </w:p>
        </w:tc>
      </w:tr>
      <w:tr w:rsidR="006B6648" w:rsidRPr="005560BE" w14:paraId="3270573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6E2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M25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933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arthro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307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41024</w:t>
            </w:r>
          </w:p>
        </w:tc>
      </w:tr>
      <w:tr w:rsidR="006B6648" w:rsidRPr="005560BE" w14:paraId="5FCB3548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802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M30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119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Mucocutaneous lymph node syndrome [Kawasaki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5A2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461004</w:t>
            </w:r>
          </w:p>
        </w:tc>
      </w:tr>
      <w:tr w:rsidR="006B6648" w:rsidRPr="005560BE" w14:paraId="44DA77F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E93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M31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9D51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hrombotic microangiopath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C5F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466002</w:t>
            </w:r>
          </w:p>
        </w:tc>
      </w:tr>
      <w:tr w:rsidR="006B6648" w:rsidRPr="005560BE" w14:paraId="40EE7B0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F88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M31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DBD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hrombotic microangiopath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9DC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7881</w:t>
            </w:r>
          </w:p>
        </w:tc>
      </w:tr>
      <w:tr w:rsidR="006B6648" w:rsidRPr="005560BE" w14:paraId="0CD3B2F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357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02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47D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ecurrent and persistent haematuria (Unspecifie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1BCC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997004</w:t>
            </w:r>
          </w:p>
        </w:tc>
      </w:tr>
      <w:tr w:rsidR="006B6648" w:rsidRPr="005560BE" w14:paraId="418F0ED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5D96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02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B07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ecurrent and persistent haematuria (Unspecifie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791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997005</w:t>
            </w:r>
          </w:p>
        </w:tc>
      </w:tr>
      <w:tr w:rsidR="006B6648" w:rsidRPr="005560BE" w14:paraId="6397FA6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69D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02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150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ecurrent and persistent haematuria (Unspecifie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8E2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997012</w:t>
            </w:r>
          </w:p>
        </w:tc>
      </w:tr>
      <w:tr w:rsidR="006B6648" w:rsidRPr="005560BE" w14:paraId="2401FFE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727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02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6E1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ecurrent and persistent haematuria (Unspecifie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266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997016</w:t>
            </w:r>
          </w:p>
        </w:tc>
      </w:tr>
      <w:tr w:rsidR="006B6648" w:rsidRPr="005560BE" w14:paraId="13A80A5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5F1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02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E03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ecurrent and persistent haematuria (Unspecifie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057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3171</w:t>
            </w:r>
          </w:p>
        </w:tc>
      </w:tr>
      <w:tr w:rsidR="006B6648" w:rsidRPr="005560BE" w14:paraId="110B473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759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02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8D4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ecurrent and persistent haematuria (Unspecifie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D20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239</w:t>
            </w:r>
          </w:p>
        </w:tc>
      </w:tr>
      <w:tr w:rsidR="006B6648" w:rsidRPr="005560BE" w14:paraId="6837A8B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F00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02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06F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ecurrent and persistent haematuria (Unspecifie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800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1019</w:t>
            </w:r>
          </w:p>
        </w:tc>
      </w:tr>
      <w:tr w:rsidR="006B6648" w:rsidRPr="005560BE" w14:paraId="0CA007C8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1369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02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608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ecurrent and persistent haematuria (Unspecifie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DA5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1023</w:t>
            </w:r>
          </w:p>
        </w:tc>
      </w:tr>
      <w:tr w:rsidR="006B6648" w:rsidRPr="005560BE" w14:paraId="2783E5C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7398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28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E0E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specified disorders of kidney and uret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E2D1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938021</w:t>
            </w:r>
          </w:p>
        </w:tc>
      </w:tr>
      <w:tr w:rsidR="006B6648" w:rsidRPr="005560BE" w14:paraId="0A10CED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1EB4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28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547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specified disorders of kidney and uret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50F8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938028</w:t>
            </w:r>
          </w:p>
        </w:tc>
      </w:tr>
      <w:tr w:rsidR="006B6648" w:rsidRPr="005560BE" w14:paraId="0FB232C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ABA3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28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696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specified disorders of kidney and uret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59E2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5604</w:t>
            </w:r>
          </w:p>
        </w:tc>
      </w:tr>
      <w:tr w:rsidR="006B6648" w:rsidRPr="005560BE" w14:paraId="1C45092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32E6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3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7CFA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Acute cystit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70AC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950002</w:t>
            </w:r>
          </w:p>
        </w:tc>
      </w:tr>
      <w:tr w:rsidR="006B6648" w:rsidRPr="005560BE" w14:paraId="43F1F3B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BD72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30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0A4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ystitis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BC78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2024</w:t>
            </w:r>
          </w:p>
        </w:tc>
      </w:tr>
      <w:tr w:rsidR="006B6648" w:rsidRPr="005560BE" w14:paraId="57C9B36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E6D8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32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653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specified disorders of bladd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3463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967004</w:t>
            </w:r>
          </w:p>
        </w:tc>
      </w:tr>
      <w:tr w:rsidR="006B6648" w:rsidRPr="005560BE" w14:paraId="71F46D5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34C5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36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264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specified disorders of urethr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D640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997011</w:t>
            </w:r>
          </w:p>
        </w:tc>
      </w:tr>
      <w:tr w:rsidR="006B6648" w:rsidRPr="005560BE" w14:paraId="34018F5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4616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42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67F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gestion and haemorrhage of prost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25E1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6021002</w:t>
            </w:r>
          </w:p>
        </w:tc>
      </w:tr>
      <w:tr w:rsidR="006B6648" w:rsidRPr="005560BE" w14:paraId="5D2595E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60D9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48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56BF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specified disorders of pen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CEA4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6078036</w:t>
            </w:r>
          </w:p>
        </w:tc>
      </w:tr>
      <w:tr w:rsidR="006B6648" w:rsidRPr="005560BE" w14:paraId="792F386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51B3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5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19AF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Vascular disorders of male genital orga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3DAD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0697</w:t>
            </w:r>
          </w:p>
        </w:tc>
      </w:tr>
      <w:tr w:rsidR="006B6648" w:rsidRPr="005560BE" w14:paraId="3EBF967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C08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64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DCB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signs and symptoms in bre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601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6117024</w:t>
            </w:r>
          </w:p>
        </w:tc>
      </w:tr>
      <w:tr w:rsidR="006B6648" w:rsidRPr="005560BE" w14:paraId="4EA4C2F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B548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64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92F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signs and symptoms in bre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0D1F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6117032</w:t>
            </w:r>
          </w:p>
        </w:tc>
      </w:tr>
      <w:tr w:rsidR="006B6648" w:rsidRPr="005560BE" w14:paraId="4F16785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81F0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83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A0F5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Follicular cyst of ova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CD0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6201005</w:t>
            </w:r>
          </w:p>
        </w:tc>
      </w:tr>
      <w:tr w:rsidR="006B6648" w:rsidRPr="005560BE" w14:paraId="2F7A6D7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5F4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83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ECC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Follicular cyst of ova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80E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645</w:t>
            </w:r>
          </w:p>
        </w:tc>
      </w:tr>
      <w:tr w:rsidR="006B6648" w:rsidRPr="005560BE" w14:paraId="1AD69EE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4DE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83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9BC0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rpus luteum cy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4C1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633</w:t>
            </w:r>
          </w:p>
        </w:tc>
      </w:tr>
      <w:tr w:rsidR="006B6648" w:rsidRPr="005560BE" w14:paraId="7DFD36A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B565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83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3D1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noninflammatory disorders of ovary, fallopian tube and broad ligame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26E4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6201004</w:t>
            </w:r>
          </w:p>
        </w:tc>
      </w:tr>
      <w:tr w:rsidR="006B6648" w:rsidRPr="005560BE" w14:paraId="50D81C6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172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90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253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specified noninflammatory disorders of vulva and perine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573C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6245002</w:t>
            </w:r>
          </w:p>
        </w:tc>
      </w:tr>
      <w:tr w:rsidR="006B6648" w:rsidRPr="005560BE" w14:paraId="7218720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62CE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92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739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Excessive and frequent menstruation with irregular cyc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2C55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6268001</w:t>
            </w:r>
          </w:p>
        </w:tc>
      </w:tr>
      <w:tr w:rsidR="006B6648" w:rsidRPr="005560BE" w14:paraId="1D870FF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AE92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92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839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Excessive and frequent menstruation with irregular cyc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9E65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262</w:t>
            </w:r>
          </w:p>
        </w:tc>
      </w:tr>
      <w:tr w:rsidR="006B6648" w:rsidRPr="005560BE" w14:paraId="336FF39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D626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92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0A0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vulation bleed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B6FE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6265001</w:t>
            </w:r>
          </w:p>
        </w:tc>
      </w:tr>
      <w:tr w:rsidR="006B6648" w:rsidRPr="005560BE" w14:paraId="0DCDB95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B99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92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033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vulation bleed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FB0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6265002</w:t>
            </w:r>
          </w:p>
        </w:tc>
      </w:tr>
      <w:tr w:rsidR="006B6648" w:rsidRPr="005560BE" w14:paraId="1C4DED12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874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lastRenderedPageBreak/>
              <w:t>N92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B99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Excessive bleeding in the premenopausal perio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B22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6271002</w:t>
            </w:r>
          </w:p>
        </w:tc>
      </w:tr>
      <w:tr w:rsidR="006B6648" w:rsidRPr="005560BE" w14:paraId="2D20D49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900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93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10C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Postcoital and contact bleed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204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5843</w:t>
            </w:r>
          </w:p>
        </w:tc>
      </w:tr>
      <w:tr w:rsidR="006B6648" w:rsidRPr="005560BE" w14:paraId="41F56D4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FF9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93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61FA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specified abnormal uterine and vaginal bleed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EA1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6263004</w:t>
            </w:r>
          </w:p>
        </w:tc>
      </w:tr>
      <w:tr w:rsidR="006B6648" w:rsidRPr="005560BE" w14:paraId="690599A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6A1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93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205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specified abnormal uterine and vaginal bleed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51F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247</w:t>
            </w:r>
          </w:p>
        </w:tc>
      </w:tr>
      <w:tr w:rsidR="006B6648" w:rsidRPr="005560BE" w14:paraId="1055A7B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4E60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93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4BA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Abnormal uterine and vaginal bleeding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511B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6268005</w:t>
            </w:r>
          </w:p>
        </w:tc>
      </w:tr>
      <w:tr w:rsidR="006B6648" w:rsidRPr="005560BE" w14:paraId="33E981A6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F281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93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C3D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Abnormal uterine and vaginal bleeding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589E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6269007</w:t>
            </w:r>
          </w:p>
        </w:tc>
      </w:tr>
      <w:tr w:rsidR="006B6648" w:rsidRPr="005560BE" w14:paraId="5EDFC70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7F6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95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011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Postmenopausal bleed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6A9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9932</w:t>
            </w:r>
          </w:p>
        </w:tc>
      </w:tr>
      <w:tr w:rsidR="006B6648" w:rsidRPr="005560BE" w14:paraId="4942DDD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3E6E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N98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34E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complications associated with artificial fertiliz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E9E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8529</w:t>
            </w:r>
          </w:p>
        </w:tc>
      </w:tr>
      <w:tr w:rsidR="006B6648" w:rsidRPr="005560BE" w14:paraId="5A2E291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7CC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04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E70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Epistax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311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7847002</w:t>
            </w:r>
          </w:p>
        </w:tc>
      </w:tr>
      <w:tr w:rsidR="006B6648" w:rsidRPr="005560BE" w14:paraId="2E238442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C833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04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1F57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Epistax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1FFE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7847003</w:t>
            </w:r>
          </w:p>
        </w:tc>
      </w:tr>
      <w:tr w:rsidR="006B6648" w:rsidRPr="005560BE" w14:paraId="48A1BCA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A00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04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A2F4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Epistax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6EE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7847004</w:t>
            </w:r>
          </w:p>
        </w:tc>
      </w:tr>
      <w:tr w:rsidR="006B6648" w:rsidRPr="005560BE" w14:paraId="5E607BF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2EF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04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FE8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Epistax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BAF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7847006</w:t>
            </w:r>
          </w:p>
        </w:tc>
      </w:tr>
      <w:tr w:rsidR="006B6648" w:rsidRPr="005560BE" w14:paraId="20751E4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10A2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04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35F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Epistax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5F64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9467</w:t>
            </w:r>
          </w:p>
        </w:tc>
      </w:tr>
      <w:tr w:rsidR="006B6648" w:rsidRPr="005560BE" w14:paraId="137CDE82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7CE5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04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575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 from thro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B656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7848002</w:t>
            </w:r>
          </w:p>
        </w:tc>
      </w:tr>
      <w:tr w:rsidR="006B6648" w:rsidRPr="005560BE" w14:paraId="45CC3A32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0D16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04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E54C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 from thro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63F0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7848003</w:t>
            </w:r>
          </w:p>
        </w:tc>
      </w:tr>
      <w:tr w:rsidR="006B6648" w:rsidRPr="005560BE" w14:paraId="1423738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5D6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04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8FC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 from thro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070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7848005</w:t>
            </w:r>
          </w:p>
        </w:tc>
      </w:tr>
      <w:tr w:rsidR="006B6648" w:rsidRPr="005560BE" w14:paraId="215AB36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EA8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04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EBA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 from thro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186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7848006</w:t>
            </w:r>
          </w:p>
        </w:tc>
      </w:tr>
      <w:tr w:rsidR="006B6648" w:rsidRPr="005560BE" w14:paraId="0B97CB3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790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04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7F4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 from thro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4F3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0641</w:t>
            </w:r>
          </w:p>
        </w:tc>
      </w:tr>
      <w:tr w:rsidR="006B6648" w:rsidRPr="005560BE" w14:paraId="3E3F96F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0B5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04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E73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pty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D2B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7863003</w:t>
            </w:r>
          </w:p>
        </w:tc>
      </w:tr>
      <w:tr w:rsidR="006B6648" w:rsidRPr="005560BE" w14:paraId="3674FF7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3FF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04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378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pty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FF4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7864002</w:t>
            </w:r>
          </w:p>
        </w:tc>
      </w:tr>
      <w:tr w:rsidR="006B6648" w:rsidRPr="005560BE" w14:paraId="48979C0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A0B9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04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8E0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 from other sites in respiratory passag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3704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462004</w:t>
            </w:r>
          </w:p>
        </w:tc>
      </w:tr>
      <w:tr w:rsidR="006B6648" w:rsidRPr="005560BE" w14:paraId="010BD28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A9F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04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DC7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 from other sites in respiratory passag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BCF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789006</w:t>
            </w:r>
          </w:p>
        </w:tc>
      </w:tr>
      <w:tr w:rsidR="006B6648" w:rsidRPr="005560BE" w14:paraId="07EBE232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8941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04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B9F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 from other sites in respiratory passag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BA02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191010</w:t>
            </w:r>
          </w:p>
        </w:tc>
      </w:tr>
      <w:tr w:rsidR="006B6648" w:rsidRPr="005560BE" w14:paraId="025227F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14C7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04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42D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 from other sites in respiratory passag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3918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7863001</w:t>
            </w:r>
          </w:p>
        </w:tc>
      </w:tr>
      <w:tr w:rsidR="006B6648" w:rsidRPr="005560BE" w14:paraId="0418FE9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4966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04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05E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 from other sites in respiratory passag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E2B8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8831</w:t>
            </w:r>
          </w:p>
        </w:tc>
      </w:tr>
      <w:tr w:rsidR="006B6648" w:rsidRPr="005560BE" w14:paraId="5685DB18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B95D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04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084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 from respiratory passages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ABA92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240</w:t>
            </w:r>
          </w:p>
        </w:tc>
      </w:tr>
      <w:tr w:rsidR="006B6648" w:rsidRPr="005560BE" w14:paraId="22B789F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06F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1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935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Ascit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6214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7895003</w:t>
            </w:r>
          </w:p>
        </w:tc>
      </w:tr>
      <w:tr w:rsidR="006B6648" w:rsidRPr="005560BE" w14:paraId="6E83119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B00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23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3BA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pontaneous ecchymos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6A5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2879002</w:t>
            </w:r>
          </w:p>
        </w:tc>
      </w:tr>
      <w:tr w:rsidR="006B6648" w:rsidRPr="005560BE" w14:paraId="43E402C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08C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23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81C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pontaneous ecchymos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93C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7827001</w:t>
            </w:r>
          </w:p>
        </w:tc>
      </w:tr>
      <w:tr w:rsidR="006B6648" w:rsidRPr="005560BE" w14:paraId="4D51559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7EF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23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B71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pontaneous ecchymos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101D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7827002</w:t>
            </w:r>
          </w:p>
        </w:tc>
      </w:tr>
      <w:tr w:rsidR="006B6648" w:rsidRPr="005560BE" w14:paraId="54BFBA0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CBD8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23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7E5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pontaneous ecchymos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EC67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7827005</w:t>
            </w:r>
          </w:p>
        </w:tc>
      </w:tr>
      <w:tr w:rsidR="006B6648" w:rsidRPr="005560BE" w14:paraId="3851B056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0D51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23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D94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pontaneous ecchymos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F169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7827006</w:t>
            </w:r>
          </w:p>
        </w:tc>
      </w:tr>
      <w:tr w:rsidR="006B6648" w:rsidRPr="005560BE" w14:paraId="2D6EDD5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6B02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23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AB0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pontaneous ecchymos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CE8E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7827007</w:t>
            </w:r>
          </w:p>
        </w:tc>
      </w:tr>
      <w:tr w:rsidR="006B6648" w:rsidRPr="005560BE" w14:paraId="79488CF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D8DF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23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549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pontaneous ecchymos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6C5A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7827008</w:t>
            </w:r>
          </w:p>
        </w:tc>
      </w:tr>
      <w:tr w:rsidR="006B6648" w:rsidRPr="005560BE" w14:paraId="5AF23C4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5245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23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0F6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pontaneous ecchymos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C78C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7827013</w:t>
            </w:r>
          </w:p>
        </w:tc>
      </w:tr>
      <w:tr w:rsidR="006B6648" w:rsidRPr="005560BE" w14:paraId="66CF46B6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ECB9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23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5B70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pontaneous ecchymos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C3AF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8196</w:t>
            </w:r>
          </w:p>
        </w:tc>
      </w:tr>
      <w:tr w:rsidR="006B6648" w:rsidRPr="005560BE" w14:paraId="599C0D0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8F4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3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7F5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Unspecified haematur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8554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997003</w:t>
            </w:r>
          </w:p>
        </w:tc>
      </w:tr>
      <w:tr w:rsidR="006B6648" w:rsidRPr="005560BE" w14:paraId="561C961E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EB5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lastRenderedPageBreak/>
              <w:t>R3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012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Unspecified haematur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77F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997009</w:t>
            </w:r>
          </w:p>
        </w:tc>
      </w:tr>
      <w:tr w:rsidR="006B6648" w:rsidRPr="005560BE" w14:paraId="1A5F6E7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EBD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3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7DD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Unspecified haematur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556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997015</w:t>
            </w:r>
          </w:p>
        </w:tc>
      </w:tr>
      <w:tr w:rsidR="006B6648" w:rsidRPr="005560BE" w14:paraId="2C0D9A3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DE80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3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419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Unspecified haematur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3C4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997021</w:t>
            </w:r>
          </w:p>
        </w:tc>
      </w:tr>
      <w:tr w:rsidR="006B6648" w:rsidRPr="005560BE" w14:paraId="700D2722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26C4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3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A50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Unspecified haematur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7D11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6260001</w:t>
            </w:r>
          </w:p>
        </w:tc>
      </w:tr>
      <w:tr w:rsidR="006B6648" w:rsidRPr="005560BE" w14:paraId="0D3EC87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440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3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AF8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Unspecified haematur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C89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6266004</w:t>
            </w:r>
          </w:p>
        </w:tc>
      </w:tr>
      <w:tr w:rsidR="006B6648" w:rsidRPr="005560BE" w14:paraId="0AA057C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DF40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3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304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Unspecified haematur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0C4F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6269004</w:t>
            </w:r>
          </w:p>
        </w:tc>
      </w:tr>
      <w:tr w:rsidR="006B6648" w:rsidRPr="005560BE" w14:paraId="10FF01C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207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3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51A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Unspecified haematur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AC9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0391</w:t>
            </w:r>
          </w:p>
        </w:tc>
      </w:tr>
      <w:tr w:rsidR="006B6648" w:rsidRPr="005560BE" w14:paraId="49F9D6A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493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3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E07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Unspecified haematur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7B1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3170</w:t>
            </w:r>
          </w:p>
        </w:tc>
      </w:tr>
      <w:tr w:rsidR="006B6648" w:rsidRPr="005560BE" w14:paraId="296D44A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BE0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3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5B65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Unspecified haematur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BA8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5589</w:t>
            </w:r>
          </w:p>
        </w:tc>
      </w:tr>
      <w:tr w:rsidR="006B6648" w:rsidRPr="005560BE" w14:paraId="1C8F8E7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F875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57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27A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ypovolaemic shoc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9543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584004</w:t>
            </w:r>
          </w:p>
        </w:tc>
      </w:tr>
      <w:tr w:rsidR="006B6648" w:rsidRPr="005560BE" w14:paraId="1428C5D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8E0E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5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621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, not elsewhere class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90A3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590002</w:t>
            </w:r>
          </w:p>
        </w:tc>
      </w:tr>
      <w:tr w:rsidR="006B6648" w:rsidRPr="005560BE" w14:paraId="65B8279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B240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5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B0C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, not elsewhere class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3D89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590003</w:t>
            </w:r>
          </w:p>
        </w:tc>
      </w:tr>
      <w:tr w:rsidR="006B6648" w:rsidRPr="005560BE" w14:paraId="43EF56A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2A6F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5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270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, not elsewhere class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5B36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590005</w:t>
            </w:r>
          </w:p>
        </w:tc>
      </w:tr>
      <w:tr w:rsidR="006B6648" w:rsidRPr="005560BE" w14:paraId="5B7A376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CE2D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5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601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, not elsewhere class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0347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590006</w:t>
            </w:r>
          </w:p>
        </w:tc>
      </w:tr>
      <w:tr w:rsidR="006B6648" w:rsidRPr="005560BE" w14:paraId="1BD68E9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BAF9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5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6A3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, not elsewhere class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4379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405</w:t>
            </w:r>
          </w:p>
        </w:tc>
      </w:tr>
      <w:tr w:rsidR="006B6648" w:rsidRPr="005560BE" w14:paraId="0CA5FD76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97A7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5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17B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, not elsewhere class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4203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664</w:t>
            </w:r>
          </w:p>
        </w:tc>
      </w:tr>
      <w:tr w:rsidR="006B6648" w:rsidRPr="005560BE" w14:paraId="528C18C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952E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5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939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, not elsewhere class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073E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774</w:t>
            </w:r>
          </w:p>
        </w:tc>
      </w:tr>
      <w:tr w:rsidR="006B6648" w:rsidRPr="005560BE" w14:paraId="4BD2BCD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031C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5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BB0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, not elsewhere class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AB37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5227</w:t>
            </w:r>
          </w:p>
        </w:tc>
      </w:tr>
      <w:tr w:rsidR="006B6648" w:rsidRPr="005560BE" w14:paraId="1401F3F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4105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R5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0AA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, not elsewhere class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9D7A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7085</w:t>
            </w:r>
          </w:p>
        </w:tc>
      </w:tr>
      <w:tr w:rsidR="006B6648" w:rsidRPr="005560BE" w14:paraId="7B86252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E2B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3E7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scal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DC0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09017</w:t>
            </w:r>
          </w:p>
        </w:tc>
      </w:tr>
      <w:tr w:rsidR="006B6648" w:rsidRPr="005560BE" w14:paraId="08B2719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F64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C29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scal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92B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09044</w:t>
            </w:r>
          </w:p>
        </w:tc>
      </w:tr>
      <w:tr w:rsidR="006B6648" w:rsidRPr="005560BE" w14:paraId="5A6E677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720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FCEB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scal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F73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09049</w:t>
            </w:r>
          </w:p>
        </w:tc>
      </w:tr>
      <w:tr w:rsidR="006B6648" w:rsidRPr="005560BE" w14:paraId="7595063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936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C4D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scal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FBF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09051</w:t>
            </w:r>
          </w:p>
        </w:tc>
      </w:tr>
      <w:tr w:rsidR="006B6648" w:rsidRPr="005560BE" w14:paraId="7FF7595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DFC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713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scal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D6E2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09053</w:t>
            </w:r>
          </w:p>
        </w:tc>
      </w:tr>
      <w:tr w:rsidR="006B6648" w:rsidRPr="005560BE" w14:paraId="313CA6F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EE4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37F3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scal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687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09056</w:t>
            </w:r>
          </w:p>
        </w:tc>
      </w:tr>
      <w:tr w:rsidR="006B6648" w:rsidRPr="005560BE" w14:paraId="5E5FE2E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B2A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088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scal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9557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09057</w:t>
            </w:r>
          </w:p>
        </w:tc>
      </w:tr>
      <w:tr w:rsidR="006B6648" w:rsidRPr="005560BE" w14:paraId="6C68F5A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DF1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0BB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scal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175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09059</w:t>
            </w:r>
          </w:p>
        </w:tc>
      </w:tr>
      <w:tr w:rsidR="006B6648" w:rsidRPr="005560BE" w14:paraId="063E82D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90E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152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scal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637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09061</w:t>
            </w:r>
          </w:p>
        </w:tc>
      </w:tr>
      <w:tr w:rsidR="006B6648" w:rsidRPr="005560BE" w14:paraId="3E3FB9F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CEF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7D26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scal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F4AA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09062</w:t>
            </w:r>
          </w:p>
        </w:tc>
      </w:tr>
      <w:tr w:rsidR="006B6648" w:rsidRPr="005560BE" w14:paraId="674480C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15A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176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eyelid and periocular are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E10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1973</w:t>
            </w:r>
          </w:p>
        </w:tc>
      </w:tr>
      <w:tr w:rsidR="006B6648" w:rsidRPr="005560BE" w14:paraId="6415733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B40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155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eyelid and periocular are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3ED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1989</w:t>
            </w:r>
          </w:p>
        </w:tc>
      </w:tr>
      <w:tr w:rsidR="006B6648" w:rsidRPr="005560BE" w14:paraId="7D7B7E7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6FF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D57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eyelid and periocular are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BFF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1990</w:t>
            </w:r>
          </w:p>
        </w:tc>
      </w:tr>
      <w:tr w:rsidR="006B6648" w:rsidRPr="005560BE" w14:paraId="08B864C8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47F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932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eyelid and periocular are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9FB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021</w:t>
            </w:r>
          </w:p>
        </w:tc>
      </w:tr>
      <w:tr w:rsidR="006B6648" w:rsidRPr="005560BE" w14:paraId="59AD725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FC7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105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eyelid and periocular are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7CE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022</w:t>
            </w:r>
          </w:p>
        </w:tc>
      </w:tr>
      <w:tr w:rsidR="006B6648" w:rsidRPr="005560BE" w14:paraId="38E874D6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DF5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3E1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eyelid and periocular are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E41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058</w:t>
            </w:r>
          </w:p>
        </w:tc>
      </w:tr>
      <w:tr w:rsidR="006B6648" w:rsidRPr="005560BE" w14:paraId="7AF7B0B2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F79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C22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eyelid and periocular are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6CD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067</w:t>
            </w:r>
          </w:p>
        </w:tc>
      </w:tr>
      <w:tr w:rsidR="006B6648" w:rsidRPr="005560BE" w14:paraId="7D7ED9B2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A43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75B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eyelid and periocular are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065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068</w:t>
            </w:r>
          </w:p>
        </w:tc>
      </w:tr>
      <w:tr w:rsidR="006B6648" w:rsidRPr="005560BE" w14:paraId="7A773A5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746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lastRenderedPageBreak/>
              <w:t>S0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8AA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eyelid and periocular are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D5B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6477</w:t>
            </w:r>
          </w:p>
        </w:tc>
      </w:tr>
      <w:tr w:rsidR="006B6648" w:rsidRPr="005560BE" w14:paraId="6877809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588B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03B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eyelid and periocular are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B3E0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6485</w:t>
            </w:r>
          </w:p>
        </w:tc>
      </w:tr>
      <w:tr w:rsidR="006B6648" w:rsidRPr="005560BE" w14:paraId="649EAE8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DA6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8E2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eyelid and periocular are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EA2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09042</w:t>
            </w:r>
          </w:p>
        </w:tc>
      </w:tr>
      <w:tr w:rsidR="006B6648" w:rsidRPr="005560BE" w14:paraId="2C25A4D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ABD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416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eyelid and periocular are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E92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11001</w:t>
            </w:r>
          </w:p>
        </w:tc>
      </w:tr>
      <w:tr w:rsidR="006B6648" w:rsidRPr="005560BE" w14:paraId="17D291D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12CF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B77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no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7C7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9530</w:t>
            </w:r>
          </w:p>
        </w:tc>
      </w:tr>
      <w:tr w:rsidR="006B6648" w:rsidRPr="005560BE" w14:paraId="3A549172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7A5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382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no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A36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9531</w:t>
            </w:r>
          </w:p>
        </w:tc>
      </w:tr>
      <w:tr w:rsidR="006B6648" w:rsidRPr="005560BE" w14:paraId="1715E5F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9E2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180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no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6902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09071</w:t>
            </w:r>
          </w:p>
        </w:tc>
      </w:tr>
      <w:tr w:rsidR="006B6648" w:rsidRPr="005560BE" w14:paraId="2415410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30F1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C1B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485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1801</w:t>
            </w:r>
          </w:p>
        </w:tc>
      </w:tr>
      <w:tr w:rsidR="006B6648" w:rsidRPr="005560BE" w14:paraId="679709A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299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733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85C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1809</w:t>
            </w:r>
          </w:p>
        </w:tc>
      </w:tr>
      <w:tr w:rsidR="006B6648" w:rsidRPr="005560BE" w14:paraId="3EF4202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B039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BE9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CFDD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1810</w:t>
            </w:r>
          </w:p>
        </w:tc>
      </w:tr>
      <w:tr w:rsidR="006B6648" w:rsidRPr="005560BE" w14:paraId="1F667F2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CD8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CD0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1BC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5162</w:t>
            </w:r>
          </w:p>
        </w:tc>
      </w:tr>
      <w:tr w:rsidR="006B6648" w:rsidRPr="005560BE" w14:paraId="78AD458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ABF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464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995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5173</w:t>
            </w:r>
          </w:p>
        </w:tc>
      </w:tr>
      <w:tr w:rsidR="006B6648" w:rsidRPr="005560BE" w14:paraId="4CBD849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FD1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673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ea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00A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5174</w:t>
            </w:r>
          </w:p>
        </w:tc>
      </w:tr>
      <w:tr w:rsidR="006B6648" w:rsidRPr="005560BE" w14:paraId="524F55D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DF5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D1F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lip and oral cav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924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3396</w:t>
            </w:r>
          </w:p>
        </w:tc>
      </w:tr>
      <w:tr w:rsidR="006B6648" w:rsidRPr="005560BE" w14:paraId="214E6F6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BF9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F82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lip and oral cav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9FC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3410</w:t>
            </w:r>
          </w:p>
        </w:tc>
      </w:tr>
      <w:tr w:rsidR="006B6648" w:rsidRPr="005560BE" w14:paraId="1FD714E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BC8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902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lip and oral cav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381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3471</w:t>
            </w:r>
          </w:p>
        </w:tc>
      </w:tr>
      <w:tr w:rsidR="006B6648" w:rsidRPr="005560BE" w14:paraId="6ED9EC6E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DB1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9A2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lip and oral cav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F52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3487</w:t>
            </w:r>
          </w:p>
        </w:tc>
      </w:tr>
      <w:tr w:rsidR="006B6648" w:rsidRPr="005560BE" w14:paraId="1CE9C3B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286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D02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lip and oral cav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DAAA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3488</w:t>
            </w:r>
          </w:p>
        </w:tc>
      </w:tr>
      <w:tr w:rsidR="006B6648" w:rsidRPr="005560BE" w14:paraId="0612A528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B3B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C0E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lip and oral cav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46D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472</w:t>
            </w:r>
          </w:p>
        </w:tc>
      </w:tr>
      <w:tr w:rsidR="006B6648" w:rsidRPr="005560BE" w14:paraId="7B6193C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6B23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DB2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lip and oral cav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6FB3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5413</w:t>
            </w:r>
          </w:p>
        </w:tc>
      </w:tr>
      <w:tr w:rsidR="006B6648" w:rsidRPr="005560BE" w14:paraId="19C749F6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F93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63D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lip and oral cav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F2C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09020</w:t>
            </w:r>
          </w:p>
        </w:tc>
      </w:tr>
      <w:tr w:rsidR="006B6648" w:rsidRPr="005560BE" w14:paraId="3E4BF44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D31B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210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lip and oral cav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50AC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09063</w:t>
            </w:r>
          </w:p>
        </w:tc>
      </w:tr>
      <w:tr w:rsidR="006B6648" w:rsidRPr="005560BE" w14:paraId="3467FE86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015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7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072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Multiple superficial injuries of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8E3C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115</w:t>
            </w:r>
          </w:p>
        </w:tc>
      </w:tr>
      <w:tr w:rsidR="006B6648" w:rsidRPr="005560BE" w14:paraId="5FD6441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266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7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3C4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Multiple superficial injuries of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36D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116</w:t>
            </w:r>
          </w:p>
        </w:tc>
      </w:tr>
      <w:tr w:rsidR="006B6648" w:rsidRPr="005560BE" w14:paraId="2EF289D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88E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7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71DB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Multiple superficial injuries of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1C3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8127</w:t>
            </w:r>
          </w:p>
        </w:tc>
      </w:tr>
      <w:tr w:rsidR="006B6648" w:rsidRPr="005560BE" w14:paraId="285C698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220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7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9120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Multiple superficial injuries of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715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8135</w:t>
            </w:r>
          </w:p>
        </w:tc>
      </w:tr>
      <w:tr w:rsidR="006B6648" w:rsidRPr="005560BE" w14:paraId="0376BD4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8200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7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099A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Multiple superficial injuries of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A7D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09013</w:t>
            </w:r>
          </w:p>
        </w:tc>
      </w:tr>
      <w:tr w:rsidR="006B6648" w:rsidRPr="005560BE" w14:paraId="11A7572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9AD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3DF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other parts of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089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1119</w:t>
            </w:r>
          </w:p>
        </w:tc>
      </w:tr>
      <w:tr w:rsidR="006B6648" w:rsidRPr="005560BE" w14:paraId="34264556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462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5D1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other parts of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74F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1136</w:t>
            </w:r>
          </w:p>
        </w:tc>
      </w:tr>
      <w:tr w:rsidR="006B6648" w:rsidRPr="005560BE" w14:paraId="223F866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C0E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E40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other parts of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0F9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1865</w:t>
            </w:r>
          </w:p>
        </w:tc>
      </w:tr>
      <w:tr w:rsidR="006B6648" w:rsidRPr="005560BE" w14:paraId="6B0C64E6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CFC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94C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other parts of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6D6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124</w:t>
            </w:r>
          </w:p>
        </w:tc>
      </w:tr>
      <w:tr w:rsidR="006B6648" w:rsidRPr="005560BE" w14:paraId="6B48862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C80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E9B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other parts of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F38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593</w:t>
            </w:r>
          </w:p>
        </w:tc>
      </w:tr>
      <w:tr w:rsidR="006B6648" w:rsidRPr="005560BE" w14:paraId="0AF9BC5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F5D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D5A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other parts of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496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622</w:t>
            </w:r>
          </w:p>
        </w:tc>
      </w:tr>
      <w:tr w:rsidR="006B6648" w:rsidRPr="005560BE" w14:paraId="704F8388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647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F86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other parts of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6D9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996</w:t>
            </w:r>
          </w:p>
        </w:tc>
      </w:tr>
      <w:tr w:rsidR="006B6648" w:rsidRPr="005560BE" w14:paraId="29A1192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DE3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77F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other parts of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531B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5387</w:t>
            </w:r>
          </w:p>
        </w:tc>
      </w:tr>
      <w:tr w:rsidR="006B6648" w:rsidRPr="005560BE" w14:paraId="33DCB16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386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85B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other parts of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1C0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5402</w:t>
            </w:r>
          </w:p>
        </w:tc>
      </w:tr>
      <w:tr w:rsidR="006B6648" w:rsidRPr="005560BE" w14:paraId="16751F3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729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174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other parts of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C12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09001</w:t>
            </w:r>
          </w:p>
        </w:tc>
      </w:tr>
      <w:tr w:rsidR="006B6648" w:rsidRPr="005560BE" w14:paraId="301675A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C0C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lastRenderedPageBreak/>
              <w:t>S00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2BF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other parts of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DAF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09008</w:t>
            </w:r>
          </w:p>
        </w:tc>
      </w:tr>
      <w:tr w:rsidR="006B6648" w:rsidRPr="005560BE" w14:paraId="672BC2F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EF5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0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F51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other parts of hea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18F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09012</w:t>
            </w:r>
          </w:p>
        </w:tc>
      </w:tr>
      <w:tr w:rsidR="006B6648" w:rsidRPr="005560BE" w14:paraId="7E85F6F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C55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5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874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eyeball and orbital tissu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8AA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1172</w:t>
            </w:r>
          </w:p>
        </w:tc>
      </w:tr>
      <w:tr w:rsidR="006B6648" w:rsidRPr="005560BE" w14:paraId="02D23D0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402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339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iffuse brain inju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E5D6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510002</w:t>
            </w:r>
          </w:p>
        </w:tc>
      </w:tr>
      <w:tr w:rsidR="006B6648" w:rsidRPr="005560BE" w14:paraId="58A09C9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95C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CC4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iffuse brain inju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21A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472</w:t>
            </w:r>
          </w:p>
        </w:tc>
      </w:tr>
      <w:tr w:rsidR="006B6648" w:rsidRPr="005560BE" w14:paraId="32C9B73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8C1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4E2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iffuse brain inju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7C7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473</w:t>
            </w:r>
          </w:p>
        </w:tc>
      </w:tr>
      <w:tr w:rsidR="006B6648" w:rsidRPr="005560BE" w14:paraId="14E8331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6200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79A1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iffuse brain inju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2D4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485</w:t>
            </w:r>
          </w:p>
        </w:tc>
      </w:tr>
      <w:tr w:rsidR="006B6648" w:rsidRPr="005560BE" w14:paraId="307A307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D0D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B4C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Diffuse brain inju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122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593</w:t>
            </w:r>
          </w:p>
        </w:tc>
      </w:tr>
      <w:tr w:rsidR="006B6648" w:rsidRPr="005560BE" w14:paraId="05B8DFB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183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0CE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Focal brain inju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339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510012</w:t>
            </w:r>
          </w:p>
        </w:tc>
      </w:tr>
      <w:tr w:rsidR="006B6648" w:rsidRPr="005560BE" w14:paraId="2FA68902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8FD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86C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Focal brain inju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E35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667</w:t>
            </w:r>
          </w:p>
        </w:tc>
      </w:tr>
      <w:tr w:rsidR="006B6648" w:rsidRPr="005560BE" w14:paraId="51FC1FC6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CED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FCE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Focal brain inju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229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8687</w:t>
            </w:r>
          </w:p>
        </w:tc>
      </w:tr>
      <w:tr w:rsidR="006B6648" w:rsidRPr="005560BE" w14:paraId="724B89C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C0C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6D1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Focal brain inju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5E4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170</w:t>
            </w:r>
          </w:p>
        </w:tc>
      </w:tr>
      <w:tr w:rsidR="006B6648" w:rsidRPr="005560BE" w14:paraId="545F29C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760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886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Focal brain inju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62F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305</w:t>
            </w:r>
          </w:p>
        </w:tc>
      </w:tr>
      <w:tr w:rsidR="006B6648" w:rsidRPr="005560BE" w14:paraId="79C3BA26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340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FBDD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Focal brain inju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D8E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306</w:t>
            </w:r>
          </w:p>
        </w:tc>
      </w:tr>
      <w:tr w:rsidR="006B6648" w:rsidRPr="005560BE" w14:paraId="53BEE96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4D8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E1F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Focal brain inju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F49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356</w:t>
            </w:r>
          </w:p>
        </w:tc>
      </w:tr>
      <w:tr w:rsidR="006B6648" w:rsidRPr="005560BE" w14:paraId="4A3628CE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C7A3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93F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Focal brain inju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A01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470</w:t>
            </w:r>
          </w:p>
        </w:tc>
      </w:tr>
      <w:tr w:rsidR="006B6648" w:rsidRPr="005560BE" w14:paraId="13ACC4F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3A0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2A0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Focal brain inju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3D7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471</w:t>
            </w:r>
          </w:p>
        </w:tc>
      </w:tr>
      <w:tr w:rsidR="006B6648" w:rsidRPr="005560BE" w14:paraId="649E490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D71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ACD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Focal brain inju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4A9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548</w:t>
            </w:r>
          </w:p>
        </w:tc>
      </w:tr>
      <w:tr w:rsidR="006B6648" w:rsidRPr="005560BE" w14:paraId="5DF603D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127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59C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Focal brain inju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3A9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562</w:t>
            </w:r>
          </w:p>
        </w:tc>
      </w:tr>
      <w:tr w:rsidR="006B6648" w:rsidRPr="005560BE" w14:paraId="6BA16EB8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CCB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1CC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Epidu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2D7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320006</w:t>
            </w:r>
          </w:p>
        </w:tc>
      </w:tr>
      <w:tr w:rsidR="006B6648" w:rsidRPr="005560BE" w14:paraId="7D0BB2E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7B0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DB3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Epidu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A9B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320008</w:t>
            </w:r>
          </w:p>
        </w:tc>
      </w:tr>
      <w:tr w:rsidR="006B6648" w:rsidRPr="005560BE" w14:paraId="5A87CEC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BB37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C59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Epidu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CD8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520005</w:t>
            </w:r>
          </w:p>
        </w:tc>
      </w:tr>
      <w:tr w:rsidR="006B6648" w:rsidRPr="005560BE" w14:paraId="5FB9EFF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38D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E28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Epidu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4A8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520016</w:t>
            </w:r>
          </w:p>
        </w:tc>
      </w:tr>
      <w:tr w:rsidR="006B6648" w:rsidRPr="005560BE" w14:paraId="23E4B96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739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CBF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Epidu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468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166</w:t>
            </w:r>
          </w:p>
        </w:tc>
      </w:tr>
      <w:tr w:rsidR="006B6648" w:rsidRPr="005560BE" w14:paraId="2426DFF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658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E65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Epidu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E8C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176</w:t>
            </w:r>
          </w:p>
        </w:tc>
      </w:tr>
      <w:tr w:rsidR="006B6648" w:rsidRPr="005560BE" w14:paraId="1E99153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50D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10F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Epidu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49B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289</w:t>
            </w:r>
          </w:p>
        </w:tc>
      </w:tr>
      <w:tr w:rsidR="006B6648" w:rsidRPr="005560BE" w14:paraId="5FA0AC58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1AF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927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Epidu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2C3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290</w:t>
            </w:r>
          </w:p>
        </w:tc>
      </w:tr>
      <w:tr w:rsidR="006B6648" w:rsidRPr="005560BE" w14:paraId="53652A8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839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EBC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Epidu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06A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322</w:t>
            </w:r>
          </w:p>
        </w:tc>
      </w:tr>
      <w:tr w:rsidR="006B6648" w:rsidRPr="005560BE" w14:paraId="5FEFC4B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989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027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Epidu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C4D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330</w:t>
            </w:r>
          </w:p>
        </w:tc>
      </w:tr>
      <w:tr w:rsidR="006B6648" w:rsidRPr="005560BE" w14:paraId="5D168FC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A5A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9C7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Epidu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3B8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331</w:t>
            </w:r>
          </w:p>
        </w:tc>
      </w:tr>
      <w:tr w:rsidR="006B6648" w:rsidRPr="005560BE" w14:paraId="7454805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986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B27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Epidu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63E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420</w:t>
            </w:r>
          </w:p>
        </w:tc>
      </w:tr>
      <w:tr w:rsidR="006B6648" w:rsidRPr="005560BE" w14:paraId="7EFEE6A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5BC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F19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Epidu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174E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421</w:t>
            </w:r>
          </w:p>
        </w:tc>
      </w:tr>
      <w:tr w:rsidR="006B6648" w:rsidRPr="005560BE" w14:paraId="1DF8892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B1E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94C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Epidu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6AE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544</w:t>
            </w:r>
          </w:p>
        </w:tc>
      </w:tr>
      <w:tr w:rsidR="006B6648" w:rsidRPr="005560BE" w14:paraId="350E7C5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219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92E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Epidu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507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551</w:t>
            </w:r>
          </w:p>
        </w:tc>
      </w:tr>
      <w:tr w:rsidR="006B6648" w:rsidRPr="005560BE" w14:paraId="7ABAA07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E08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B3D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Epidu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672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554</w:t>
            </w:r>
          </w:p>
        </w:tc>
      </w:tr>
      <w:tr w:rsidR="006B6648" w:rsidRPr="005560BE" w14:paraId="565F4E2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3E6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4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371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Epidu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F56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576</w:t>
            </w:r>
          </w:p>
        </w:tc>
      </w:tr>
      <w:tr w:rsidR="006B6648" w:rsidRPr="005560BE" w14:paraId="70388BF8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110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F6E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raumatic subdu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F35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321013</w:t>
            </w:r>
          </w:p>
        </w:tc>
      </w:tr>
      <w:tr w:rsidR="006B6648" w:rsidRPr="005560BE" w14:paraId="21C6EC3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E9A9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lastRenderedPageBreak/>
              <w:t>S06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33B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raumatic subdu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62D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520013</w:t>
            </w:r>
          </w:p>
        </w:tc>
      </w:tr>
      <w:tr w:rsidR="006B6648" w:rsidRPr="005560BE" w14:paraId="0106DFD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859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1E1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raumatic subdu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754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520015</w:t>
            </w:r>
          </w:p>
        </w:tc>
      </w:tr>
      <w:tr w:rsidR="006B6648" w:rsidRPr="005560BE" w14:paraId="0B45126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19C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776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raumatic subdu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91B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165</w:t>
            </w:r>
          </w:p>
        </w:tc>
      </w:tr>
      <w:tr w:rsidR="006B6648" w:rsidRPr="005560BE" w14:paraId="1DEAE94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E930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C56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raumatic subdu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44F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175</w:t>
            </w:r>
          </w:p>
        </w:tc>
      </w:tr>
      <w:tr w:rsidR="006B6648" w:rsidRPr="005560BE" w14:paraId="74C8DE7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AE7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FAF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raumatic subdu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358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543</w:t>
            </w:r>
          </w:p>
        </w:tc>
      </w:tr>
      <w:tr w:rsidR="006B6648" w:rsidRPr="005560BE" w14:paraId="11546DC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C50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E41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raumatic subdu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7A8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553</w:t>
            </w:r>
          </w:p>
        </w:tc>
      </w:tr>
      <w:tr w:rsidR="006B6648" w:rsidRPr="005560BE" w14:paraId="1DFAF15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31F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5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1C2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raumatic subdural haemorrh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0A9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597</w:t>
            </w:r>
          </w:p>
        </w:tc>
      </w:tr>
      <w:tr w:rsidR="006B6648" w:rsidRPr="005560BE" w14:paraId="39F26AF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0EF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06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056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intracranial injuri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410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4321014</w:t>
            </w:r>
          </w:p>
        </w:tc>
      </w:tr>
      <w:tr w:rsidR="006B6648" w:rsidRPr="005560BE" w14:paraId="5E9BBD6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027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1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367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thro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63A6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0669</w:t>
            </w:r>
          </w:p>
        </w:tc>
      </w:tr>
      <w:tr w:rsidR="006B6648" w:rsidRPr="005560BE" w14:paraId="032F72F8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5B3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1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CA7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thro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FD8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0670</w:t>
            </w:r>
          </w:p>
        </w:tc>
      </w:tr>
      <w:tr w:rsidR="006B6648" w:rsidRPr="005560BE" w14:paraId="69833C7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488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1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DC0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thro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001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153</w:t>
            </w:r>
          </w:p>
        </w:tc>
      </w:tr>
      <w:tr w:rsidR="006B6648" w:rsidRPr="005560BE" w14:paraId="777CF60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346F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1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6D1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thro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FDF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3632</w:t>
            </w:r>
          </w:p>
        </w:tc>
      </w:tr>
      <w:tr w:rsidR="006B6648" w:rsidRPr="005560BE" w14:paraId="21155E5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54F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1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78B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thro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01A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3633</w:t>
            </w:r>
          </w:p>
        </w:tc>
      </w:tr>
      <w:tr w:rsidR="006B6648" w:rsidRPr="005560BE" w14:paraId="26DB4F7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7D4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24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FE0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and unspecified injuries of thoracic spinal cor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37F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7086</w:t>
            </w:r>
          </w:p>
        </w:tc>
      </w:tr>
      <w:tr w:rsidR="006B6648" w:rsidRPr="005560BE" w14:paraId="35E04B1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D76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27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849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injuries of 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ABB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8830</w:t>
            </w:r>
          </w:p>
        </w:tc>
      </w:tr>
      <w:tr w:rsidR="006B6648" w:rsidRPr="005560BE" w14:paraId="479AE5A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93A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27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7A2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injuries of 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1A6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214</w:t>
            </w:r>
          </w:p>
        </w:tc>
      </w:tr>
      <w:tr w:rsidR="006B6648" w:rsidRPr="005560BE" w14:paraId="26D13CA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755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27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076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injuries of 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41C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486</w:t>
            </w:r>
          </w:p>
        </w:tc>
      </w:tr>
      <w:tr w:rsidR="006B6648" w:rsidRPr="005560BE" w14:paraId="28FADEB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8AB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27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633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injuries of 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6C4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487</w:t>
            </w:r>
          </w:p>
        </w:tc>
      </w:tr>
      <w:tr w:rsidR="006B6648" w:rsidRPr="005560BE" w14:paraId="6AECCDB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076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27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428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injuries of lu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FB4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594</w:t>
            </w:r>
          </w:p>
        </w:tc>
      </w:tr>
      <w:tr w:rsidR="006B6648" w:rsidRPr="005560BE" w14:paraId="2BF6460E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1B5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27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85B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jury of other specified intrathoracic orga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A46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193003</w:t>
            </w:r>
          </w:p>
        </w:tc>
      </w:tr>
      <w:tr w:rsidR="006B6648" w:rsidRPr="005560BE" w14:paraId="1142C8F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43A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27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485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jury of other specified intrathoracic orga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E4B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188</w:t>
            </w:r>
          </w:p>
        </w:tc>
      </w:tr>
      <w:tr w:rsidR="006B6648" w:rsidRPr="005560BE" w14:paraId="3CA226E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D9E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27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8BF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jury of other specified intrathoracic orga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930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364</w:t>
            </w:r>
          </w:p>
        </w:tc>
      </w:tr>
      <w:tr w:rsidR="006B6648" w:rsidRPr="005560BE" w14:paraId="21DEA98E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B68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27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128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jury of other specified intrathoracic orga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11A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566</w:t>
            </w:r>
          </w:p>
        </w:tc>
      </w:tr>
      <w:tr w:rsidR="006B6648" w:rsidRPr="005560BE" w14:paraId="1CFE3D7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726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27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57C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jury of unspecified intrathoracic org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20B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484</w:t>
            </w:r>
          </w:p>
        </w:tc>
      </w:tr>
      <w:tr w:rsidR="006B6648" w:rsidRPr="005560BE" w14:paraId="333ABFD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B30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27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FC1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jury of unspecified intrathoracic org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270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295</w:t>
            </w:r>
          </w:p>
        </w:tc>
      </w:tr>
      <w:tr w:rsidR="006B6648" w:rsidRPr="005560BE" w14:paraId="1C84EC72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3B0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27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63A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jury of unspecified intrathoracic org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AFC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296</w:t>
            </w:r>
          </w:p>
        </w:tc>
      </w:tr>
      <w:tr w:rsidR="006B6648" w:rsidRPr="005560BE" w14:paraId="262C6C0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81E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27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F5A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jury of unspecified intrathoracic org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AC4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4860</w:t>
            </w:r>
          </w:p>
        </w:tc>
      </w:tr>
      <w:tr w:rsidR="006B6648" w:rsidRPr="005560BE" w14:paraId="2946428E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C1F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61B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lower back and pelv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8C8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3842</w:t>
            </w:r>
          </w:p>
        </w:tc>
      </w:tr>
      <w:tr w:rsidR="006B6648" w:rsidRPr="005560BE" w14:paraId="6C6DE56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12D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652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lower back and pelv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FD0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6098</w:t>
            </w:r>
          </w:p>
        </w:tc>
      </w:tr>
      <w:tr w:rsidR="006B6648" w:rsidRPr="005560BE" w14:paraId="2FF51C4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CE5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369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lower back and pelv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3DE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7726</w:t>
            </w:r>
          </w:p>
        </w:tc>
      </w:tr>
      <w:tr w:rsidR="006B6648" w:rsidRPr="005560BE" w14:paraId="014786F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E8D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905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lower back and pelv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372C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7983</w:t>
            </w:r>
          </w:p>
        </w:tc>
      </w:tr>
      <w:tr w:rsidR="006B6648" w:rsidRPr="005560BE" w14:paraId="4A71445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E54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F6E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lower back and pelv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172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9461</w:t>
            </w:r>
          </w:p>
        </w:tc>
      </w:tr>
      <w:tr w:rsidR="006B6648" w:rsidRPr="005560BE" w14:paraId="4562A508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F1B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864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lower back and pelv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0DB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0806</w:t>
            </w:r>
          </w:p>
        </w:tc>
      </w:tr>
      <w:tr w:rsidR="006B6648" w:rsidRPr="005560BE" w14:paraId="2B0AFF1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FA4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200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lower back and pelv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C3D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0826</w:t>
            </w:r>
          </w:p>
        </w:tc>
      </w:tr>
      <w:tr w:rsidR="006B6648" w:rsidRPr="005560BE" w14:paraId="2397B3F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87D8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870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lower back and pelv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C90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0830</w:t>
            </w:r>
          </w:p>
        </w:tc>
      </w:tr>
      <w:tr w:rsidR="006B6648" w:rsidRPr="005560BE" w14:paraId="68F88628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79C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A53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lower back and pelv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59D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0833</w:t>
            </w:r>
          </w:p>
        </w:tc>
      </w:tr>
      <w:tr w:rsidR="006B6648" w:rsidRPr="005560BE" w14:paraId="06C0DD4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A79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22E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lower back and pelv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6E0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0839</w:t>
            </w:r>
          </w:p>
        </w:tc>
      </w:tr>
      <w:tr w:rsidR="006B6648" w:rsidRPr="005560BE" w14:paraId="793DC12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5EBB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lastRenderedPageBreak/>
              <w:t>S3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E68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lower back and pelv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DBF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0840</w:t>
            </w:r>
          </w:p>
        </w:tc>
      </w:tr>
      <w:tr w:rsidR="006B6648" w:rsidRPr="005560BE" w14:paraId="07B4D3A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169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2FA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abdominal wal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9A8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6776</w:t>
            </w:r>
          </w:p>
        </w:tc>
      </w:tr>
      <w:tr w:rsidR="006B6648" w:rsidRPr="005560BE" w14:paraId="08646AD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B63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E11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abdominal wal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6A35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6787</w:t>
            </w:r>
          </w:p>
        </w:tc>
      </w:tr>
      <w:tr w:rsidR="006B6648" w:rsidRPr="005560BE" w14:paraId="2F0ECAD8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883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EAA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abdominal wal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748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9750</w:t>
            </w:r>
          </w:p>
        </w:tc>
      </w:tr>
      <w:tr w:rsidR="006B6648" w:rsidRPr="005560BE" w14:paraId="7446D036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8BE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B33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abdominal wal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9CE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9752</w:t>
            </w:r>
          </w:p>
        </w:tc>
      </w:tr>
      <w:tr w:rsidR="006B6648" w:rsidRPr="005560BE" w14:paraId="46C7EF8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8B5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0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A62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external genital orga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0C2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0625</w:t>
            </w:r>
          </w:p>
        </w:tc>
      </w:tr>
      <w:tr w:rsidR="006B6648" w:rsidRPr="005560BE" w14:paraId="5FE0B0F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6F2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0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D115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external genital orga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F140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0645</w:t>
            </w:r>
          </w:p>
        </w:tc>
      </w:tr>
      <w:tr w:rsidR="006B6648" w:rsidRPr="005560BE" w14:paraId="450B496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5B0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0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117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external genital orga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4BB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0687</w:t>
            </w:r>
          </w:p>
        </w:tc>
      </w:tr>
      <w:tr w:rsidR="006B6648" w:rsidRPr="005560BE" w14:paraId="4BAB923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8DB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0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ECA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external genital orga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DB8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0688</w:t>
            </w:r>
          </w:p>
        </w:tc>
      </w:tr>
      <w:tr w:rsidR="006B6648" w:rsidRPr="005560BE" w14:paraId="086828F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AB6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0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D98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external genital orga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940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0732</w:t>
            </w:r>
          </w:p>
        </w:tc>
      </w:tr>
      <w:tr w:rsidR="006B6648" w:rsidRPr="005560BE" w14:paraId="1087F07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029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0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54A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external genital orga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115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0824</w:t>
            </w:r>
          </w:p>
        </w:tc>
      </w:tr>
      <w:tr w:rsidR="006B6648" w:rsidRPr="005560BE" w14:paraId="47005F3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4E4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0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011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external genital orga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D73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0825</w:t>
            </w:r>
          </w:p>
        </w:tc>
      </w:tr>
      <w:tr w:rsidR="006B6648" w:rsidRPr="005560BE" w14:paraId="042C008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14D7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0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C16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external genital orga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469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5896</w:t>
            </w:r>
          </w:p>
        </w:tc>
      </w:tr>
      <w:tr w:rsidR="006B6648" w:rsidRPr="005560BE" w14:paraId="1124BD9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DD4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0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13B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external genital orga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E17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7502</w:t>
            </w:r>
          </w:p>
        </w:tc>
      </w:tr>
      <w:tr w:rsidR="006B6648" w:rsidRPr="005560BE" w14:paraId="1C556D0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0D6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0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55A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external genital orga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BFB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24005</w:t>
            </w:r>
          </w:p>
        </w:tc>
      </w:tr>
      <w:tr w:rsidR="006B6648" w:rsidRPr="005560BE" w14:paraId="64DE4CA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889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4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0E4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injury of lumbar spinal cor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66F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7142</w:t>
            </w:r>
          </w:p>
        </w:tc>
      </w:tr>
      <w:tr w:rsidR="006B6648" w:rsidRPr="005560BE" w14:paraId="3CCBAD1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6A1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6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5EC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jury of liver or gallbladd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EC3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638016</w:t>
            </w:r>
          </w:p>
        </w:tc>
      </w:tr>
      <w:tr w:rsidR="006B6648" w:rsidRPr="005560BE" w14:paraId="066F551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F9E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6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71A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jury of liver or gallbladd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FAC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638017</w:t>
            </w:r>
          </w:p>
        </w:tc>
      </w:tr>
      <w:tr w:rsidR="006B6648" w:rsidRPr="005560BE" w14:paraId="23169C1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9CF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6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67E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jury of liver or gallbladd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180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142</w:t>
            </w:r>
          </w:p>
        </w:tc>
      </w:tr>
      <w:tr w:rsidR="006B6648" w:rsidRPr="005560BE" w14:paraId="34E221C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851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6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74B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jury of liver or gallbladd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F89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143</w:t>
            </w:r>
          </w:p>
        </w:tc>
      </w:tr>
      <w:tr w:rsidR="006B6648" w:rsidRPr="005560BE" w14:paraId="50BFDEF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AB3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6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CB6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jury of liver or gallbladd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078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232</w:t>
            </w:r>
          </w:p>
        </w:tc>
      </w:tr>
      <w:tr w:rsidR="006B6648" w:rsidRPr="005560BE" w14:paraId="7F54751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89FC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6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6D2D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jury of liver or gallbladd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30E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234</w:t>
            </w:r>
          </w:p>
        </w:tc>
      </w:tr>
      <w:tr w:rsidR="006B6648" w:rsidRPr="005560BE" w14:paraId="29DD678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D50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6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E17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jury of liver or gallbladd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FC2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519</w:t>
            </w:r>
          </w:p>
        </w:tc>
      </w:tr>
      <w:tr w:rsidR="006B6648" w:rsidRPr="005560BE" w14:paraId="1B38CEC2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1CC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6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DDD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jury of liver or gallbladd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91F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520</w:t>
            </w:r>
          </w:p>
        </w:tc>
      </w:tr>
      <w:tr w:rsidR="006B6648" w:rsidRPr="005560BE" w14:paraId="743E9F8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9F0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6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18C0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jury of unspecified intra-abdominal org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190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673</w:t>
            </w:r>
          </w:p>
        </w:tc>
      </w:tr>
      <w:tr w:rsidR="006B6648" w:rsidRPr="005560BE" w14:paraId="6D2CA31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B4E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6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88D5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jury of unspecified intra-abdominal org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00A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351</w:t>
            </w:r>
          </w:p>
        </w:tc>
      </w:tr>
      <w:tr w:rsidR="006B6648" w:rsidRPr="005560BE" w14:paraId="165A0C42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96F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6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9E9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jury of unspecified intra-abdominal org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47E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3560</w:t>
            </w:r>
          </w:p>
        </w:tc>
      </w:tr>
      <w:tr w:rsidR="006B6648" w:rsidRPr="005560BE" w14:paraId="7095AB1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019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9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526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jury of muscle and tendon of abdomen, lower back and pelv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4F5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9786</w:t>
            </w:r>
          </w:p>
        </w:tc>
      </w:tr>
      <w:tr w:rsidR="006B6648" w:rsidRPr="005560BE" w14:paraId="0836EBB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C17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39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E02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jury of muscle and tendon of abdomen, lower back and pelv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FD8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6320</w:t>
            </w:r>
          </w:p>
        </w:tc>
      </w:tr>
      <w:tr w:rsidR="006B6648" w:rsidRPr="005560BE" w14:paraId="18FCBF6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D3E4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4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9E4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shoulder and upper ar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249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1334</w:t>
            </w:r>
          </w:p>
        </w:tc>
      </w:tr>
      <w:tr w:rsidR="006B6648" w:rsidRPr="005560BE" w14:paraId="5ADD921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805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4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BD6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shoulder and upper ar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22C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1348</w:t>
            </w:r>
          </w:p>
        </w:tc>
      </w:tr>
      <w:tr w:rsidR="006B6648" w:rsidRPr="005560BE" w14:paraId="0E17E36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805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4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BEE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shoulder and upper ar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A02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3234</w:t>
            </w:r>
          </w:p>
        </w:tc>
      </w:tr>
      <w:tr w:rsidR="006B6648" w:rsidRPr="005560BE" w14:paraId="79A82636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009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4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807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shoulder and upper ar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266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3238</w:t>
            </w:r>
          </w:p>
        </w:tc>
      </w:tr>
      <w:tr w:rsidR="006B6648" w:rsidRPr="005560BE" w14:paraId="580FD96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D0B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4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DF8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shoulder and upper ar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437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3245</w:t>
            </w:r>
          </w:p>
        </w:tc>
      </w:tr>
      <w:tr w:rsidR="006B6648" w:rsidRPr="005560BE" w14:paraId="04A7F96C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7F4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4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142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shoulder and upper ar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B12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5556</w:t>
            </w:r>
          </w:p>
        </w:tc>
      </w:tr>
      <w:tr w:rsidR="006B6648" w:rsidRPr="005560BE" w14:paraId="363FE08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513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4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9E0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shoulder and upper ar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CC4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5332</w:t>
            </w:r>
          </w:p>
        </w:tc>
      </w:tr>
      <w:tr w:rsidR="006B6648" w:rsidRPr="005560BE" w14:paraId="34ACC50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F32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5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13A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elb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2B9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9271</w:t>
            </w:r>
          </w:p>
        </w:tc>
      </w:tr>
      <w:tr w:rsidR="006B6648" w:rsidRPr="005560BE" w14:paraId="4792904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F658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lastRenderedPageBreak/>
              <w:t>S5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9B0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elb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430D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9272</w:t>
            </w:r>
          </w:p>
        </w:tc>
      </w:tr>
      <w:tr w:rsidR="006B6648" w:rsidRPr="005560BE" w14:paraId="5A7972B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F9E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5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3F0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elb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AC0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9281</w:t>
            </w:r>
          </w:p>
        </w:tc>
      </w:tr>
      <w:tr w:rsidR="006B6648" w:rsidRPr="005560BE" w14:paraId="37442F6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E52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5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B66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other and unspecified parts of forear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889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6599</w:t>
            </w:r>
          </w:p>
        </w:tc>
      </w:tr>
      <w:tr w:rsidR="006B6648" w:rsidRPr="005560BE" w14:paraId="6089CE0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EDD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5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204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other and unspecified parts of forear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03D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5361</w:t>
            </w:r>
          </w:p>
        </w:tc>
      </w:tr>
      <w:tr w:rsidR="006B6648" w:rsidRPr="005560BE" w14:paraId="7125742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20A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7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9A0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hi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4470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3738</w:t>
            </w:r>
          </w:p>
        </w:tc>
      </w:tr>
      <w:tr w:rsidR="006B6648" w:rsidRPr="005560BE" w14:paraId="7EAFA32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57E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7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3C3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thig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2CB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7322</w:t>
            </w:r>
          </w:p>
        </w:tc>
      </w:tr>
      <w:tr w:rsidR="006B6648" w:rsidRPr="005560BE" w14:paraId="2817626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EE5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7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93F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thig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5D2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7334</w:t>
            </w:r>
          </w:p>
        </w:tc>
      </w:tr>
      <w:tr w:rsidR="006B6648" w:rsidRPr="005560BE" w14:paraId="6B926CC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3E0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7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E9C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thig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A4C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7353</w:t>
            </w:r>
          </w:p>
        </w:tc>
      </w:tr>
      <w:tr w:rsidR="006B6648" w:rsidRPr="005560BE" w14:paraId="6FD35A5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5D0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76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685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jury of quadriceps muscle and tend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0EF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7357</w:t>
            </w:r>
          </w:p>
        </w:tc>
      </w:tr>
      <w:tr w:rsidR="006B6648" w:rsidRPr="005560BE" w14:paraId="1A0BE33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A22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762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B22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jury of adductor muscle and tendon of thig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3EA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7352</w:t>
            </w:r>
          </w:p>
        </w:tc>
      </w:tr>
      <w:tr w:rsidR="006B6648" w:rsidRPr="005560BE" w14:paraId="509932D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83B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77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4D0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rushing injury of thig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1D8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7282</w:t>
            </w:r>
          </w:p>
        </w:tc>
      </w:tr>
      <w:tr w:rsidR="006B6648" w:rsidRPr="005560BE" w14:paraId="1F3FCA0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4EA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8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244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kne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B08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429</w:t>
            </w:r>
          </w:p>
        </w:tc>
      </w:tr>
      <w:tr w:rsidR="006B6648" w:rsidRPr="005560BE" w14:paraId="5A03A508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5EF8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8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82A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kne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297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431</w:t>
            </w:r>
          </w:p>
        </w:tc>
      </w:tr>
      <w:tr w:rsidR="006B6648" w:rsidRPr="005560BE" w14:paraId="341B3CA6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111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8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F8B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kne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82A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444</w:t>
            </w:r>
          </w:p>
        </w:tc>
      </w:tr>
      <w:tr w:rsidR="006B6648" w:rsidRPr="005560BE" w14:paraId="0CBD747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696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8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3CC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kne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5AE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446</w:t>
            </w:r>
          </w:p>
        </w:tc>
      </w:tr>
      <w:tr w:rsidR="006B6648" w:rsidRPr="005560BE" w14:paraId="3C3736F8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A83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8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6F52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kne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F68C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9234</w:t>
            </w:r>
          </w:p>
        </w:tc>
      </w:tr>
      <w:tr w:rsidR="006B6648" w:rsidRPr="005560BE" w14:paraId="707AABD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A75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80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4162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kne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ECA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41017</w:t>
            </w:r>
          </w:p>
        </w:tc>
      </w:tr>
      <w:tr w:rsidR="006B6648" w:rsidRPr="005560BE" w14:paraId="07B9435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3E6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8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349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other and unspecified parts of lower le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F39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1298</w:t>
            </w:r>
          </w:p>
        </w:tc>
      </w:tr>
      <w:tr w:rsidR="006B6648" w:rsidRPr="005560BE" w14:paraId="43DFA6E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356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8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A7F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Contusion of other and unspecified parts of lower le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DE3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5229</w:t>
            </w:r>
          </w:p>
        </w:tc>
      </w:tr>
      <w:tr w:rsidR="006B6648" w:rsidRPr="005560BE" w14:paraId="765F3619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5A8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89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0E3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specified injuries of lower le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22B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6255</w:t>
            </w:r>
          </w:p>
        </w:tc>
      </w:tr>
      <w:tr w:rsidR="006B6648" w:rsidRPr="005560BE" w14:paraId="698E542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58F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898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D2C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Other specified injuries of lower le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926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6330</w:t>
            </w:r>
          </w:p>
        </w:tc>
      </w:tr>
      <w:tr w:rsidR="006B6648" w:rsidRPr="005560BE" w14:paraId="19CFEE0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5B1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0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9C6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ies involving thorax with abdomen, lower back and pelv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2E5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569</w:t>
            </w:r>
          </w:p>
        </w:tc>
      </w:tr>
      <w:tr w:rsidR="006B6648" w:rsidRPr="005560BE" w14:paraId="7E65E6B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A40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00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AB6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ies involving thorax with abdomen, lower back and pelv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E4C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2656</w:t>
            </w:r>
          </w:p>
        </w:tc>
      </w:tr>
      <w:tr w:rsidR="006B6648" w:rsidRPr="005560BE" w14:paraId="4D65BA80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98F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00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85F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Multiple superficial injuries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11B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4306</w:t>
            </w:r>
          </w:p>
        </w:tc>
      </w:tr>
      <w:tr w:rsidR="006B6648" w:rsidRPr="005560BE" w14:paraId="00F8FB65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A7A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00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764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Multiple superficial injuries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96B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6511</w:t>
            </w:r>
          </w:p>
        </w:tc>
      </w:tr>
      <w:tr w:rsidR="006B6648" w:rsidRPr="005560BE" w14:paraId="6F2E980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106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00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40E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Multiple superficial injuries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71C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7018</w:t>
            </w:r>
          </w:p>
        </w:tc>
      </w:tr>
      <w:tr w:rsidR="006B6648" w:rsidRPr="005560BE" w14:paraId="2582485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982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00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2EE6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Multiple superficial injuries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EFA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7028</w:t>
            </w:r>
          </w:p>
        </w:tc>
      </w:tr>
      <w:tr w:rsidR="006B6648" w:rsidRPr="005560BE" w14:paraId="345B705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ECCE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009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D82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Multiple superficial injuries,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CB51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7065</w:t>
            </w:r>
          </w:p>
        </w:tc>
      </w:tr>
      <w:tr w:rsidR="006B6648" w:rsidRPr="005560BE" w14:paraId="27096336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2B78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09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15F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trunk, level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D53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8808</w:t>
            </w:r>
          </w:p>
        </w:tc>
      </w:tr>
      <w:tr w:rsidR="006B6648" w:rsidRPr="005560BE" w14:paraId="7BF07A16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E11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09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EED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trunk, level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E87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8883</w:t>
            </w:r>
          </w:p>
        </w:tc>
      </w:tr>
      <w:tr w:rsidR="006B6648" w:rsidRPr="005560BE" w14:paraId="204DB90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970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09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C25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trunk, level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D67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5469</w:t>
            </w:r>
          </w:p>
        </w:tc>
      </w:tr>
      <w:tr w:rsidR="006B6648" w:rsidRPr="005560BE" w14:paraId="5076CD3F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205F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14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C18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unspecified body reg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B91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1598</w:t>
            </w:r>
          </w:p>
        </w:tc>
      </w:tr>
      <w:tr w:rsidR="006B6648" w:rsidRPr="005560BE" w14:paraId="3604CE0D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C99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14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BE2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unspecified body reg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CF6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7443</w:t>
            </w:r>
          </w:p>
        </w:tc>
      </w:tr>
      <w:tr w:rsidR="006B6648" w:rsidRPr="005560BE" w14:paraId="164951A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8E5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14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22E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unspecified body reg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D17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7446</w:t>
            </w:r>
          </w:p>
        </w:tc>
      </w:tr>
      <w:tr w:rsidR="006B6648" w:rsidRPr="005560BE" w14:paraId="759491FA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D0A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14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A39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unspecified body reg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3E9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49002</w:t>
            </w:r>
          </w:p>
        </w:tc>
      </w:tr>
      <w:tr w:rsidR="006B6648" w:rsidRPr="005560BE" w14:paraId="6C36286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239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14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8CB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unspecified body reg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A81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49011</w:t>
            </w:r>
          </w:p>
        </w:tc>
      </w:tr>
      <w:tr w:rsidR="006B6648" w:rsidRPr="005560BE" w14:paraId="0F4F8E63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659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14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FC7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unspecified body reg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C2EE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49013</w:t>
            </w:r>
          </w:p>
        </w:tc>
      </w:tr>
      <w:tr w:rsidR="006B6648" w:rsidRPr="005560BE" w14:paraId="1A154E3B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303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lastRenderedPageBreak/>
              <w:t>T14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E6C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unspecified body reg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511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49014</w:t>
            </w:r>
          </w:p>
        </w:tc>
      </w:tr>
      <w:tr w:rsidR="006B6648" w:rsidRPr="005560BE" w14:paraId="30ABEF7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E39B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14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97A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uperficial injury of unspecified body reg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0CE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49027</w:t>
            </w:r>
          </w:p>
        </w:tc>
      </w:tr>
      <w:tr w:rsidR="006B6648" w:rsidRPr="005560BE" w14:paraId="0B7CD8C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F53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146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B15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Injury of muscles and tendons of unspecified body reg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4549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249009</w:t>
            </w:r>
          </w:p>
        </w:tc>
      </w:tr>
      <w:tr w:rsidR="006B6648" w:rsidRPr="005560BE" w14:paraId="00267F74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41FA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81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3F9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 and haematoma complicating a procedure, not elsewhere class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339A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5258013</w:t>
            </w:r>
          </w:p>
        </w:tc>
      </w:tr>
      <w:tr w:rsidR="006B6648" w:rsidRPr="005560BE" w14:paraId="343E7FAE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4394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81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B5E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 and haematoma complicating a procedure, not elsewhere class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D6E5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3916</w:t>
            </w:r>
          </w:p>
        </w:tc>
      </w:tr>
      <w:tr w:rsidR="006B6648" w:rsidRPr="005560BE" w14:paraId="23B0D6B7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5170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81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E85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 and haematoma complicating a procedure, not elsewhere class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F37EA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37515</w:t>
            </w:r>
          </w:p>
        </w:tc>
      </w:tr>
      <w:tr w:rsidR="006B6648" w:rsidRPr="005560BE" w14:paraId="34F05352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9E1A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81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AB57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 and haematoma complicating a procedure, not elsewhere class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6F7E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2779</w:t>
            </w:r>
          </w:p>
        </w:tc>
      </w:tr>
      <w:tr w:rsidR="006B6648" w:rsidRPr="005560BE" w14:paraId="185E2DBE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4FC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81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2B3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 and haematoma complicating a procedure, not elsewhere class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8CBE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4476</w:t>
            </w:r>
          </w:p>
        </w:tc>
      </w:tr>
      <w:tr w:rsidR="006B6648" w:rsidRPr="005560BE" w14:paraId="08C6DD98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87E5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81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4D0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 and haematoma complicating a procedure, not elsewhere class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1AE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6238</w:t>
            </w:r>
          </w:p>
        </w:tc>
      </w:tr>
      <w:tr w:rsidR="006B6648" w:rsidRPr="005560BE" w14:paraId="59343E72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FB801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810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E98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Haemorrhage and haematoma complicating a procedure, not elsewhere class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516B0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983022</w:t>
            </w:r>
          </w:p>
        </w:tc>
      </w:tr>
      <w:tr w:rsidR="006B6648" w:rsidRPr="005560BE" w14:paraId="48B1C901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C737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81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1364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hock during or resulting from a procedure, not elsewhere class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2AC8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8844477</w:t>
            </w:r>
          </w:p>
        </w:tc>
      </w:tr>
      <w:tr w:rsidR="006B6648" w:rsidRPr="005560BE" w14:paraId="0C6CA496" w14:textId="77777777" w:rsidTr="00D76130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8FEE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811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F86D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hock during or resulting from a procedure, not elsewhere class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247E3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980002</w:t>
            </w:r>
          </w:p>
        </w:tc>
      </w:tr>
      <w:tr w:rsidR="006B6648" w:rsidRPr="005560BE" w14:paraId="7C53E921" w14:textId="77777777" w:rsidTr="00D76130">
        <w:trPr>
          <w:trHeight w:val="285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CF28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T905</w:t>
            </w:r>
          </w:p>
        </w:tc>
        <w:tc>
          <w:tcPr>
            <w:tcW w:w="77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0202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Sequelae of intracranial inju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BD59" w14:textId="77777777" w:rsidR="006B6648" w:rsidRPr="005560BE" w:rsidRDefault="006B6648" w:rsidP="00D76130">
            <w:pPr>
              <w:pStyle w:val="a3"/>
              <w:ind w:left="0"/>
            </w:pPr>
            <w:r w:rsidRPr="005560BE">
              <w:rPr>
                <w:rFonts w:hint="eastAsia"/>
              </w:rPr>
              <w:t>9070010</w:t>
            </w:r>
          </w:p>
        </w:tc>
      </w:tr>
    </w:tbl>
    <w:p w14:paraId="18327FAF" w14:textId="77777777" w:rsidR="006B6648" w:rsidRDefault="006B6648" w:rsidP="00D73AC3">
      <w:pPr>
        <w:tabs>
          <w:tab w:val="left" w:pos="3491"/>
        </w:tabs>
        <w:spacing w:line="480" w:lineRule="auto"/>
        <w:rPr>
          <w:b/>
        </w:rPr>
      </w:pPr>
    </w:p>
    <w:p w14:paraId="4CD82C9E" w14:textId="6C96CE12" w:rsidR="006B6648" w:rsidRDefault="006B6648">
      <w:pPr>
        <w:spacing w:after="200" w:line="276" w:lineRule="auto"/>
        <w:rPr>
          <w:b/>
        </w:rPr>
      </w:pPr>
      <w:bookmarkStart w:id="0" w:name="_GoBack"/>
      <w:bookmarkEnd w:id="0"/>
    </w:p>
    <w:sectPr w:rsidR="006B6648" w:rsidSect="008858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B9779D" w14:textId="77777777" w:rsidR="00A82E0D" w:rsidRDefault="00A82E0D" w:rsidP="00003094">
      <w:r>
        <w:separator/>
      </w:r>
    </w:p>
  </w:endnote>
  <w:endnote w:type="continuationSeparator" w:id="0">
    <w:p w14:paraId="1FC8F875" w14:textId="77777777" w:rsidR="00A82E0D" w:rsidRDefault="00A82E0D" w:rsidP="00003094">
      <w:r>
        <w:continuationSeparator/>
      </w:r>
    </w:p>
  </w:endnote>
  <w:endnote w:type="continuationNotice" w:id="1">
    <w:p w14:paraId="52F71AA0" w14:textId="77777777" w:rsidR="00A82E0D" w:rsidRDefault="00A82E0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‡l‡r‡o… S… V…b… N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明朝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9A2DD7" w14:textId="77777777" w:rsidR="00A82E0D" w:rsidRDefault="00A82E0D" w:rsidP="00003094">
      <w:r>
        <w:separator/>
      </w:r>
    </w:p>
  </w:footnote>
  <w:footnote w:type="continuationSeparator" w:id="0">
    <w:p w14:paraId="6CAA3417" w14:textId="77777777" w:rsidR="00A82E0D" w:rsidRDefault="00A82E0D" w:rsidP="00003094">
      <w:r>
        <w:continuationSeparator/>
      </w:r>
    </w:p>
  </w:footnote>
  <w:footnote w:type="continuationNotice" w:id="1">
    <w:p w14:paraId="2792B7C0" w14:textId="77777777" w:rsidR="00A82E0D" w:rsidRDefault="00A82E0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265890"/>
    <w:multiLevelType w:val="hybridMultilevel"/>
    <w:tmpl w:val="B5EA847A"/>
    <w:lvl w:ilvl="0" w:tplc="87DA2F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E737E"/>
    <w:multiLevelType w:val="hybridMultilevel"/>
    <w:tmpl w:val="829E5968"/>
    <w:lvl w:ilvl="0" w:tplc="8D42B9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8268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FC39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58CCB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B4663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716CD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F5299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9A227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F8088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QzMjMwsbQwsTQyNzBQ0lEKTi0uzszPAymwrAUAKOmzMCwAAAA="/>
  </w:docVars>
  <w:rsids>
    <w:rsidRoot w:val="00333498"/>
    <w:rsid w:val="00003094"/>
    <w:rsid w:val="00013394"/>
    <w:rsid w:val="00033A8B"/>
    <w:rsid w:val="00044786"/>
    <w:rsid w:val="0004570F"/>
    <w:rsid w:val="00065677"/>
    <w:rsid w:val="000718C4"/>
    <w:rsid w:val="00085433"/>
    <w:rsid w:val="00093C35"/>
    <w:rsid w:val="00097961"/>
    <w:rsid w:val="000B0455"/>
    <w:rsid w:val="000B0AC7"/>
    <w:rsid w:val="000B7A75"/>
    <w:rsid w:val="000D3238"/>
    <w:rsid w:val="000D3DC7"/>
    <w:rsid w:val="000F73C3"/>
    <w:rsid w:val="00111EF9"/>
    <w:rsid w:val="00112784"/>
    <w:rsid w:val="00141E9B"/>
    <w:rsid w:val="00142E9E"/>
    <w:rsid w:val="00162AE4"/>
    <w:rsid w:val="00165E00"/>
    <w:rsid w:val="00172CAE"/>
    <w:rsid w:val="00175A11"/>
    <w:rsid w:val="001A35A9"/>
    <w:rsid w:val="001A632A"/>
    <w:rsid w:val="001A7BAA"/>
    <w:rsid w:val="001D49D6"/>
    <w:rsid w:val="001F1FEB"/>
    <w:rsid w:val="001F76F2"/>
    <w:rsid w:val="002026CF"/>
    <w:rsid w:val="00203102"/>
    <w:rsid w:val="00205184"/>
    <w:rsid w:val="00211D40"/>
    <w:rsid w:val="00223803"/>
    <w:rsid w:val="00230172"/>
    <w:rsid w:val="00232549"/>
    <w:rsid w:val="00240D05"/>
    <w:rsid w:val="00240F87"/>
    <w:rsid w:val="00270B60"/>
    <w:rsid w:val="00294266"/>
    <w:rsid w:val="00296958"/>
    <w:rsid w:val="00296C66"/>
    <w:rsid w:val="002A4892"/>
    <w:rsid w:val="002B1751"/>
    <w:rsid w:val="002C5B8E"/>
    <w:rsid w:val="002F5B67"/>
    <w:rsid w:val="00311C67"/>
    <w:rsid w:val="00325034"/>
    <w:rsid w:val="00330110"/>
    <w:rsid w:val="0033046C"/>
    <w:rsid w:val="00333498"/>
    <w:rsid w:val="003405EC"/>
    <w:rsid w:val="00340777"/>
    <w:rsid w:val="00351096"/>
    <w:rsid w:val="00351B99"/>
    <w:rsid w:val="00370376"/>
    <w:rsid w:val="0038641A"/>
    <w:rsid w:val="003A3EA7"/>
    <w:rsid w:val="003A4FE3"/>
    <w:rsid w:val="003B66C1"/>
    <w:rsid w:val="003B7E57"/>
    <w:rsid w:val="003C0CE7"/>
    <w:rsid w:val="003C683D"/>
    <w:rsid w:val="003C6918"/>
    <w:rsid w:val="003D7F06"/>
    <w:rsid w:val="003E2ABE"/>
    <w:rsid w:val="003E3DB3"/>
    <w:rsid w:val="003F49A7"/>
    <w:rsid w:val="003F7837"/>
    <w:rsid w:val="00401B5E"/>
    <w:rsid w:val="00402908"/>
    <w:rsid w:val="00403B57"/>
    <w:rsid w:val="0040614B"/>
    <w:rsid w:val="00410C44"/>
    <w:rsid w:val="00435BCF"/>
    <w:rsid w:val="0044298C"/>
    <w:rsid w:val="0046037E"/>
    <w:rsid w:val="004633D7"/>
    <w:rsid w:val="00477CB4"/>
    <w:rsid w:val="00481C04"/>
    <w:rsid w:val="004863CE"/>
    <w:rsid w:val="004B038E"/>
    <w:rsid w:val="004C0B22"/>
    <w:rsid w:val="004C5715"/>
    <w:rsid w:val="004C58AA"/>
    <w:rsid w:val="005060B1"/>
    <w:rsid w:val="00512813"/>
    <w:rsid w:val="00545795"/>
    <w:rsid w:val="005476A1"/>
    <w:rsid w:val="005509EF"/>
    <w:rsid w:val="00567715"/>
    <w:rsid w:val="005705B9"/>
    <w:rsid w:val="00571F21"/>
    <w:rsid w:val="00587703"/>
    <w:rsid w:val="005916C0"/>
    <w:rsid w:val="00594CF3"/>
    <w:rsid w:val="005971FD"/>
    <w:rsid w:val="005A0734"/>
    <w:rsid w:val="005B32C8"/>
    <w:rsid w:val="005F7286"/>
    <w:rsid w:val="00607A12"/>
    <w:rsid w:val="00623FD6"/>
    <w:rsid w:val="00637C78"/>
    <w:rsid w:val="00653810"/>
    <w:rsid w:val="0066170F"/>
    <w:rsid w:val="00663599"/>
    <w:rsid w:val="0067137D"/>
    <w:rsid w:val="00671B34"/>
    <w:rsid w:val="006729A5"/>
    <w:rsid w:val="006733A4"/>
    <w:rsid w:val="00681E64"/>
    <w:rsid w:val="006A2356"/>
    <w:rsid w:val="006A5D44"/>
    <w:rsid w:val="006A774B"/>
    <w:rsid w:val="006B08A1"/>
    <w:rsid w:val="006B55C1"/>
    <w:rsid w:val="006B6648"/>
    <w:rsid w:val="006C63B6"/>
    <w:rsid w:val="006E21C2"/>
    <w:rsid w:val="006F64BD"/>
    <w:rsid w:val="0070007A"/>
    <w:rsid w:val="007012A1"/>
    <w:rsid w:val="00707A22"/>
    <w:rsid w:val="00717821"/>
    <w:rsid w:val="00724F9F"/>
    <w:rsid w:val="00740D58"/>
    <w:rsid w:val="00741574"/>
    <w:rsid w:val="0075328F"/>
    <w:rsid w:val="007610CF"/>
    <w:rsid w:val="007747A0"/>
    <w:rsid w:val="007904AF"/>
    <w:rsid w:val="007B1550"/>
    <w:rsid w:val="007B58B9"/>
    <w:rsid w:val="007C1403"/>
    <w:rsid w:val="007C6D94"/>
    <w:rsid w:val="007D3696"/>
    <w:rsid w:val="007E611A"/>
    <w:rsid w:val="007F534B"/>
    <w:rsid w:val="007F5CDA"/>
    <w:rsid w:val="00806552"/>
    <w:rsid w:val="00806CA1"/>
    <w:rsid w:val="008127C2"/>
    <w:rsid w:val="00813DC8"/>
    <w:rsid w:val="00817636"/>
    <w:rsid w:val="00825603"/>
    <w:rsid w:val="00831F4E"/>
    <w:rsid w:val="008343EA"/>
    <w:rsid w:val="0084667B"/>
    <w:rsid w:val="0085390B"/>
    <w:rsid w:val="00862628"/>
    <w:rsid w:val="0086277A"/>
    <w:rsid w:val="00871656"/>
    <w:rsid w:val="008858E8"/>
    <w:rsid w:val="00887C4E"/>
    <w:rsid w:val="00891E78"/>
    <w:rsid w:val="00897F5C"/>
    <w:rsid w:val="008A23BB"/>
    <w:rsid w:val="008A60CE"/>
    <w:rsid w:val="008D2182"/>
    <w:rsid w:val="008F53D9"/>
    <w:rsid w:val="008F797B"/>
    <w:rsid w:val="00910573"/>
    <w:rsid w:val="00921C22"/>
    <w:rsid w:val="00943915"/>
    <w:rsid w:val="00946C20"/>
    <w:rsid w:val="00953287"/>
    <w:rsid w:val="0095705D"/>
    <w:rsid w:val="00957AEA"/>
    <w:rsid w:val="00973E33"/>
    <w:rsid w:val="00974788"/>
    <w:rsid w:val="009804FB"/>
    <w:rsid w:val="00985899"/>
    <w:rsid w:val="009B1F35"/>
    <w:rsid w:val="009C68D8"/>
    <w:rsid w:val="009D4D1C"/>
    <w:rsid w:val="009D57AE"/>
    <w:rsid w:val="009F450F"/>
    <w:rsid w:val="009F737A"/>
    <w:rsid w:val="00A01829"/>
    <w:rsid w:val="00A01AB3"/>
    <w:rsid w:val="00A03152"/>
    <w:rsid w:val="00A378AF"/>
    <w:rsid w:val="00A53AD9"/>
    <w:rsid w:val="00A559DE"/>
    <w:rsid w:val="00A820ED"/>
    <w:rsid w:val="00A82E0D"/>
    <w:rsid w:val="00A924AD"/>
    <w:rsid w:val="00A938C9"/>
    <w:rsid w:val="00AA0D94"/>
    <w:rsid w:val="00AA4C6C"/>
    <w:rsid w:val="00AB2523"/>
    <w:rsid w:val="00AC2E5B"/>
    <w:rsid w:val="00AC62A4"/>
    <w:rsid w:val="00AD5F4E"/>
    <w:rsid w:val="00AE164F"/>
    <w:rsid w:val="00B06965"/>
    <w:rsid w:val="00B32B63"/>
    <w:rsid w:val="00B36044"/>
    <w:rsid w:val="00B535B9"/>
    <w:rsid w:val="00B53662"/>
    <w:rsid w:val="00B56D9E"/>
    <w:rsid w:val="00B57ECE"/>
    <w:rsid w:val="00B67E7A"/>
    <w:rsid w:val="00B71628"/>
    <w:rsid w:val="00B81070"/>
    <w:rsid w:val="00B8758F"/>
    <w:rsid w:val="00B87DAA"/>
    <w:rsid w:val="00BA070C"/>
    <w:rsid w:val="00BA7F1C"/>
    <w:rsid w:val="00BB0AC1"/>
    <w:rsid w:val="00BC31B9"/>
    <w:rsid w:val="00BD4411"/>
    <w:rsid w:val="00BF22D3"/>
    <w:rsid w:val="00BF2D0E"/>
    <w:rsid w:val="00BF547A"/>
    <w:rsid w:val="00BF66B7"/>
    <w:rsid w:val="00BF7C0D"/>
    <w:rsid w:val="00C0009D"/>
    <w:rsid w:val="00C01DA3"/>
    <w:rsid w:val="00C04A6C"/>
    <w:rsid w:val="00C142A4"/>
    <w:rsid w:val="00C20A3B"/>
    <w:rsid w:val="00C30045"/>
    <w:rsid w:val="00C32089"/>
    <w:rsid w:val="00C36B4D"/>
    <w:rsid w:val="00C41AA1"/>
    <w:rsid w:val="00C640F2"/>
    <w:rsid w:val="00CA03E4"/>
    <w:rsid w:val="00CA244E"/>
    <w:rsid w:val="00CA25A6"/>
    <w:rsid w:val="00CA4D5A"/>
    <w:rsid w:val="00CB0BCA"/>
    <w:rsid w:val="00CC28F0"/>
    <w:rsid w:val="00CF770E"/>
    <w:rsid w:val="00D0693D"/>
    <w:rsid w:val="00D06C48"/>
    <w:rsid w:val="00D12027"/>
    <w:rsid w:val="00D263F9"/>
    <w:rsid w:val="00D32AA5"/>
    <w:rsid w:val="00D330B0"/>
    <w:rsid w:val="00D43319"/>
    <w:rsid w:val="00D463E8"/>
    <w:rsid w:val="00D4668F"/>
    <w:rsid w:val="00D475AF"/>
    <w:rsid w:val="00D54D9A"/>
    <w:rsid w:val="00D6201E"/>
    <w:rsid w:val="00D655B6"/>
    <w:rsid w:val="00D67666"/>
    <w:rsid w:val="00D73AC3"/>
    <w:rsid w:val="00D76130"/>
    <w:rsid w:val="00D86C82"/>
    <w:rsid w:val="00D934E5"/>
    <w:rsid w:val="00D9679D"/>
    <w:rsid w:val="00DA3796"/>
    <w:rsid w:val="00DA789D"/>
    <w:rsid w:val="00DB6024"/>
    <w:rsid w:val="00DD5FF8"/>
    <w:rsid w:val="00DD6E14"/>
    <w:rsid w:val="00DE6688"/>
    <w:rsid w:val="00E10032"/>
    <w:rsid w:val="00E225A3"/>
    <w:rsid w:val="00E22DF2"/>
    <w:rsid w:val="00E22E5A"/>
    <w:rsid w:val="00E51D99"/>
    <w:rsid w:val="00E57A42"/>
    <w:rsid w:val="00E7192D"/>
    <w:rsid w:val="00E72C78"/>
    <w:rsid w:val="00E84119"/>
    <w:rsid w:val="00EA05E6"/>
    <w:rsid w:val="00EA42B0"/>
    <w:rsid w:val="00EB6435"/>
    <w:rsid w:val="00EB74AE"/>
    <w:rsid w:val="00EC25BF"/>
    <w:rsid w:val="00EC454F"/>
    <w:rsid w:val="00F325F0"/>
    <w:rsid w:val="00F3564C"/>
    <w:rsid w:val="00F40FE4"/>
    <w:rsid w:val="00F51DC3"/>
    <w:rsid w:val="00F60D2C"/>
    <w:rsid w:val="00F72081"/>
    <w:rsid w:val="00F8188E"/>
    <w:rsid w:val="00F82D00"/>
    <w:rsid w:val="00F87557"/>
    <w:rsid w:val="00F91C78"/>
    <w:rsid w:val="00F92E45"/>
    <w:rsid w:val="00F97A55"/>
    <w:rsid w:val="00FA7C42"/>
    <w:rsid w:val="00FB3C52"/>
    <w:rsid w:val="00FC5B25"/>
    <w:rsid w:val="00FC771D"/>
    <w:rsid w:val="00FD0A59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7890A8"/>
  <w15:docId w15:val="{3A3A18AB-9058-4657-8EA7-01AAF7AC2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58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33498"/>
    <w:pPr>
      <w:ind w:left="720"/>
      <w:contextualSpacing/>
    </w:pPr>
  </w:style>
  <w:style w:type="numbering" w:customStyle="1" w:styleId="Sinlista1">
    <w:name w:val="Sin lista1"/>
    <w:next w:val="a2"/>
    <w:uiPriority w:val="99"/>
    <w:semiHidden/>
    <w:unhideWhenUsed/>
    <w:rsid w:val="008858E8"/>
  </w:style>
  <w:style w:type="character" w:styleId="a4">
    <w:name w:val="Hyperlink"/>
    <w:basedOn w:val="a0"/>
    <w:uiPriority w:val="99"/>
    <w:unhideWhenUsed/>
    <w:rsid w:val="008858E8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8858E8"/>
    <w:rPr>
      <w:color w:val="800080"/>
      <w:u w:val="single"/>
    </w:rPr>
  </w:style>
  <w:style w:type="paragraph" w:customStyle="1" w:styleId="font5">
    <w:name w:val="font5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6">
    <w:name w:val="font6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7">
    <w:name w:val="font7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6">
    <w:name w:val="xl8076"/>
    <w:basedOn w:val="a"/>
    <w:rsid w:val="008858E8"/>
    <w:pPr>
      <w:spacing w:before="100" w:beforeAutospacing="1" w:after="100" w:afterAutospacing="1"/>
      <w:textAlignment w:val="bottom"/>
    </w:pPr>
  </w:style>
  <w:style w:type="paragraph" w:customStyle="1" w:styleId="xl8077">
    <w:name w:val="xl8077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8">
    <w:name w:val="xl8078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9">
    <w:name w:val="xl8079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0">
    <w:name w:val="xl8080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1">
    <w:name w:val="xl8081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2">
    <w:name w:val="xl8082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3">
    <w:name w:val="xl8083"/>
    <w:basedOn w:val="a"/>
    <w:rsid w:val="008858E8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4">
    <w:name w:val="xl8084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5">
    <w:name w:val="xl8085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6">
    <w:name w:val="xl8086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7">
    <w:name w:val="xl8087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8">
    <w:name w:val="xl8088"/>
    <w:basedOn w:val="a"/>
    <w:rsid w:val="008858E8"/>
    <w:pPr>
      <w:pBdr>
        <w:top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9">
    <w:name w:val="xl8089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0">
    <w:name w:val="xl8090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1">
    <w:name w:val="xl8091"/>
    <w:basedOn w:val="a"/>
    <w:rsid w:val="008858E8"/>
    <w:pPr>
      <w:pBdr>
        <w:top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2">
    <w:name w:val="xl8092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3">
    <w:name w:val="xl8093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4">
    <w:name w:val="xl8094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5">
    <w:name w:val="xl8095"/>
    <w:basedOn w:val="a"/>
    <w:rsid w:val="008858E8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6">
    <w:name w:val="xl8096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7">
    <w:name w:val="xl8097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bottom"/>
    </w:pPr>
    <w:rPr>
      <w:color w:val="000000"/>
      <w:sz w:val="20"/>
      <w:szCs w:val="20"/>
    </w:rPr>
  </w:style>
  <w:style w:type="paragraph" w:customStyle="1" w:styleId="xl8098">
    <w:name w:val="xl8098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9">
    <w:name w:val="xl8099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0">
    <w:name w:val="xl8100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1">
    <w:name w:val="xl8101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2">
    <w:name w:val="xl8102"/>
    <w:basedOn w:val="a"/>
    <w:rsid w:val="008858E8"/>
    <w:pPr>
      <w:pBdr>
        <w:left w:val="single" w:sz="4" w:space="0" w:color="auto"/>
      </w:pBdr>
      <w:spacing w:before="100" w:beforeAutospacing="1" w:after="100" w:afterAutospacing="1"/>
      <w:textAlignment w:val="bottom"/>
    </w:pPr>
    <w:rPr>
      <w:color w:val="000000"/>
      <w:sz w:val="20"/>
      <w:szCs w:val="20"/>
    </w:rPr>
  </w:style>
  <w:style w:type="paragraph" w:customStyle="1" w:styleId="xl8103">
    <w:name w:val="xl8103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4">
    <w:name w:val="xl8104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5">
    <w:name w:val="xl8105"/>
    <w:basedOn w:val="a"/>
    <w:rsid w:val="008858E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6">
    <w:name w:val="xl8106"/>
    <w:basedOn w:val="a"/>
    <w:rsid w:val="008858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7">
    <w:name w:val="xl8107"/>
    <w:basedOn w:val="a"/>
    <w:rsid w:val="008858E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8">
    <w:name w:val="xl8108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9">
    <w:name w:val="xl8109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340777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340777"/>
    <w:rPr>
      <w:rFonts w:ascii="Tahoma" w:eastAsia="Times New Roman" w:hAnsi="Tahoma" w:cs="Tahoma"/>
      <w:sz w:val="16"/>
      <w:szCs w:val="16"/>
    </w:rPr>
  </w:style>
  <w:style w:type="character" w:styleId="a8">
    <w:name w:val="annotation reference"/>
    <w:basedOn w:val="a0"/>
    <w:uiPriority w:val="99"/>
    <w:semiHidden/>
    <w:unhideWhenUsed/>
    <w:rsid w:val="00910573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910573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910573"/>
    <w:rPr>
      <w:rFonts w:ascii="Times New Roman" w:eastAsia="Times New Roman" w:hAnsi="Times New Roman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1057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1057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d">
    <w:name w:val="Revision"/>
    <w:hidden/>
    <w:uiPriority w:val="99"/>
    <w:semiHidden/>
    <w:rsid w:val="00BF66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a"/>
    <w:rsid w:val="00AA0D9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font8">
    <w:name w:val="font8"/>
    <w:basedOn w:val="a"/>
    <w:rsid w:val="00AA0D9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12"/>
      <w:szCs w:val="12"/>
      <w:lang w:eastAsia="ja-JP"/>
    </w:rPr>
  </w:style>
  <w:style w:type="paragraph" w:customStyle="1" w:styleId="font9">
    <w:name w:val="font9"/>
    <w:basedOn w:val="a"/>
    <w:rsid w:val="00AA0D94"/>
    <w:pPr>
      <w:spacing w:before="100" w:beforeAutospacing="1" w:after="100" w:afterAutospacing="1"/>
    </w:pPr>
    <w:rPr>
      <w:rFonts w:ascii="MS 明朝" w:eastAsia="MS 明朝" w:hAnsi="ＭＳ Ｐゴシック" w:cs="ＭＳ Ｐゴシック"/>
      <w:color w:val="000000"/>
      <w:sz w:val="20"/>
      <w:szCs w:val="20"/>
      <w:lang w:eastAsia="ja-JP"/>
    </w:rPr>
  </w:style>
  <w:style w:type="paragraph" w:customStyle="1" w:styleId="font10">
    <w:name w:val="font10"/>
    <w:basedOn w:val="a"/>
    <w:rsid w:val="00AA0D94"/>
    <w:pPr>
      <w:spacing w:before="100" w:beforeAutospacing="1" w:after="100" w:afterAutospacing="1"/>
    </w:pPr>
    <w:rPr>
      <w:rFonts w:ascii="ＭＳ Ｐ明朝" w:eastAsia="ＭＳ Ｐ明朝" w:hAnsi="ＭＳ Ｐ明朝" w:cs="ＭＳ Ｐゴシック"/>
      <w:color w:val="000000"/>
      <w:sz w:val="20"/>
      <w:szCs w:val="20"/>
      <w:lang w:eastAsia="ja-JP"/>
    </w:rPr>
  </w:style>
  <w:style w:type="paragraph" w:customStyle="1" w:styleId="xl8075">
    <w:name w:val="xl8075"/>
    <w:basedOn w:val="a"/>
    <w:rsid w:val="00AA0D94"/>
    <w:pPr>
      <w:spacing w:before="100" w:beforeAutospacing="1" w:after="100" w:afterAutospacing="1"/>
    </w:pPr>
    <w:rPr>
      <w:rFonts w:eastAsia="ＭＳ Ｐゴシック"/>
      <w:color w:val="000000"/>
      <w:sz w:val="18"/>
      <w:szCs w:val="18"/>
      <w:lang w:eastAsia="ja-JP"/>
    </w:rPr>
  </w:style>
  <w:style w:type="table" w:styleId="ae">
    <w:name w:val="Table Grid"/>
    <w:basedOn w:val="a1"/>
    <w:uiPriority w:val="59"/>
    <w:rsid w:val="00834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0309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003094"/>
    <w:rPr>
      <w:rFonts w:ascii="Times New Roman" w:eastAsia="Times New Roman" w:hAnsi="Times New Roman" w:cs="Times New Roman"/>
      <w:sz w:val="24"/>
      <w:szCs w:val="24"/>
    </w:rPr>
  </w:style>
  <w:style w:type="paragraph" w:styleId="af1">
    <w:name w:val="footer"/>
    <w:basedOn w:val="a"/>
    <w:link w:val="af2"/>
    <w:uiPriority w:val="99"/>
    <w:unhideWhenUsed/>
    <w:rsid w:val="00003094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003094"/>
    <w:rPr>
      <w:rFonts w:ascii="Times New Roman" w:eastAsia="Times New Roman" w:hAnsi="Times New Roman" w:cs="Times New Roman"/>
      <w:sz w:val="24"/>
      <w:szCs w:val="24"/>
    </w:rPr>
  </w:style>
  <w:style w:type="paragraph" w:customStyle="1" w:styleId="xl2932">
    <w:name w:val="xl2932"/>
    <w:basedOn w:val="a"/>
    <w:rsid w:val="00044786"/>
    <w:pP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3">
    <w:name w:val="xl2933"/>
    <w:basedOn w:val="a"/>
    <w:rsid w:val="0004478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4">
    <w:name w:val="xl2934"/>
    <w:basedOn w:val="a"/>
    <w:rsid w:val="0004478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5">
    <w:name w:val="xl2935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6">
    <w:name w:val="xl2936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7">
    <w:name w:val="xl2937"/>
    <w:basedOn w:val="a"/>
    <w:rsid w:val="0004478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8">
    <w:name w:val="xl2938"/>
    <w:basedOn w:val="a"/>
    <w:rsid w:val="0004478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9">
    <w:name w:val="xl2939"/>
    <w:basedOn w:val="a"/>
    <w:rsid w:val="0004478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40">
    <w:name w:val="xl2940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styleId="af3">
    <w:name w:val="No Spacing"/>
    <w:uiPriority w:val="1"/>
    <w:qFormat/>
    <w:rsid w:val="007E611A"/>
    <w:pPr>
      <w:spacing w:after="0" w:line="240" w:lineRule="auto"/>
    </w:pPr>
    <w:rPr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8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932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0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927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6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27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899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9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19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8692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3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EA3BABC75C3164AAED276E54DA12317" ma:contentTypeVersion="0" ma:contentTypeDescription="新しいドキュメントを作成します。" ma:contentTypeScope="" ma:versionID="96aa3c78db6199019fbb1b421557b384">
  <xsd:schema xmlns:xsd="http://www.w3.org/2001/XMLSchema" xmlns:p="http://schemas.microsoft.com/office/2006/metadata/properties" targetNamespace="http://schemas.microsoft.com/office/2006/metadata/properties" ma:root="true" ma:fieldsID="40292ba428f6c2a650b15da65ef2ccf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 ma:readOnly="true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E82AF4EA-0EC8-48E8-9789-286FC02B244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44D9DE-278E-4C71-B513-46DC4A58F140}">
  <ds:schemaRefs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3849724F-5296-4D7D-A96D-F52E070A45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DCC93010-9FD9-42A7-8E17-46DDBF167B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3606</Words>
  <Characters>20555</Characters>
  <Application>Microsoft Office Word</Application>
  <DocSecurity>0</DocSecurity>
  <Lines>171</Lines>
  <Paragraphs>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2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</dc:creator>
  <cp:lastModifiedBy>Sadatsuki</cp:lastModifiedBy>
  <cp:revision>6</cp:revision>
  <cp:lastPrinted>2018-03-06T23:53:00Z</cp:lastPrinted>
  <dcterms:created xsi:type="dcterms:W3CDTF">2018-06-22T01:21:00Z</dcterms:created>
  <dcterms:modified xsi:type="dcterms:W3CDTF">2018-09-25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3BABC75C3164AAED276E54DA12317</vt:lpwstr>
  </property>
</Properties>
</file>